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F8873A" w14:textId="39A61D9B" w:rsidR="00015A6E" w:rsidRPr="00CA5249" w:rsidRDefault="00015A6E" w:rsidP="00015A6E">
      <w:pPr>
        <w:rPr>
          <w:i/>
          <w:iCs/>
        </w:rPr>
      </w:pPr>
    </w:p>
    <w:p w14:paraId="6D687158" w14:textId="77777777" w:rsidR="00015A6E" w:rsidRDefault="00015A6E" w:rsidP="00015A6E"/>
    <w:p w14:paraId="16E3E318" w14:textId="77777777" w:rsidR="00BF752D" w:rsidRPr="00BF752D" w:rsidRDefault="00BF752D" w:rsidP="00BF752D">
      <w:pPr>
        <w:pStyle w:val="Heading2"/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</w:pPr>
      <w:r w:rsidRPr="00BF752D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Table S.1 – Definitions of Key Costing Terms.</w:t>
      </w:r>
    </w:p>
    <w:p w14:paraId="3F8BD939" w14:textId="77777777" w:rsidR="00BF752D" w:rsidRPr="005670BE" w:rsidRDefault="00BF752D" w:rsidP="00BF752D"/>
    <w:tbl>
      <w:tblPr>
        <w:tblStyle w:val="ListTable6Colorful"/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20"/>
        <w:gridCol w:w="3175"/>
        <w:gridCol w:w="3065"/>
      </w:tblGrid>
      <w:tr w:rsidR="00BF752D" w:rsidRPr="005670BE" w14:paraId="08F1FEE1" w14:textId="77777777" w:rsidTr="003411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731940D0" w14:textId="77777777" w:rsidR="00BF752D" w:rsidRPr="005670BE" w:rsidRDefault="00BF752D" w:rsidP="00341139">
            <w:pPr>
              <w:spacing w:line="360" w:lineRule="auto"/>
              <w:jc w:val="center"/>
              <w:rPr>
                <w:i/>
                <w:iCs/>
                <w:sz w:val="20"/>
                <w:szCs w:val="20"/>
              </w:rPr>
            </w:pPr>
            <w:r w:rsidRPr="005670BE">
              <w:rPr>
                <w:i/>
                <w:iCs/>
                <w:sz w:val="20"/>
                <w:szCs w:val="20"/>
              </w:rPr>
              <w:t>Term</w:t>
            </w:r>
          </w:p>
        </w:tc>
        <w:tc>
          <w:tcPr>
            <w:tcW w:w="3357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2AD854FD" w14:textId="77777777" w:rsidR="00BF752D" w:rsidRPr="005670BE" w:rsidRDefault="00BF752D" w:rsidP="003411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5670BE">
              <w:rPr>
                <w:i/>
                <w:iCs/>
                <w:sz w:val="20"/>
                <w:szCs w:val="20"/>
              </w:rPr>
              <w:t>Definition</w:t>
            </w:r>
          </w:p>
        </w:tc>
        <w:tc>
          <w:tcPr>
            <w:tcW w:w="3357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48413744" w14:textId="77777777" w:rsidR="00BF752D" w:rsidRPr="005670BE" w:rsidRDefault="00BF752D" w:rsidP="00341139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</w:rPr>
            </w:pPr>
            <w:r w:rsidRPr="005670BE">
              <w:rPr>
                <w:i/>
                <w:iCs/>
                <w:sz w:val="20"/>
                <w:szCs w:val="20"/>
              </w:rPr>
              <w:t>Source</w:t>
            </w:r>
          </w:p>
        </w:tc>
      </w:tr>
      <w:tr w:rsidR="00BF752D" w:rsidRPr="005670BE" w14:paraId="7F1AE256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shd w:val="clear" w:color="auto" w:fill="auto"/>
            <w:vAlign w:val="center"/>
          </w:tcPr>
          <w:p w14:paraId="46CBA2AE" w14:textId="77777777" w:rsidR="00BF752D" w:rsidRPr="005670BE" w:rsidRDefault="00BF752D" w:rsidP="00341139">
            <w:pPr>
              <w:spacing w:line="36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>
              <w:rPr>
                <w:b w:val="0"/>
                <w:bCs w:val="0"/>
                <w:i/>
                <w:iCs/>
                <w:sz w:val="20"/>
                <w:szCs w:val="20"/>
              </w:rPr>
              <w:t xml:space="preserve">Total costs </w:t>
            </w:r>
          </w:p>
        </w:tc>
        <w:tc>
          <w:tcPr>
            <w:tcW w:w="3357" w:type="dxa"/>
            <w:shd w:val="clear" w:color="auto" w:fill="auto"/>
            <w:vAlign w:val="center"/>
          </w:tcPr>
          <w:p w14:paraId="0D2CB5BF" w14:textId="77777777" w:rsidR="00BF752D" w:rsidRPr="005670BE" w:rsidRDefault="00BF752D" w:rsidP="003411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sts incurred throughout the whole TB care process including pre- and post-diagnostic costs </w:t>
            </w:r>
          </w:p>
        </w:tc>
        <w:tc>
          <w:tcPr>
            <w:tcW w:w="3357" w:type="dxa"/>
            <w:shd w:val="clear" w:color="auto" w:fill="auto"/>
            <w:vAlign w:val="center"/>
          </w:tcPr>
          <w:p w14:paraId="07450D46" w14:textId="45A8A973" w:rsidR="00BF752D" w:rsidRPr="002C27A5" w:rsidRDefault="00BF752D" w:rsidP="003411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[</w:t>
            </w:r>
            <w:r w:rsidRPr="002C27A5">
              <w:rPr>
                <w:sz w:val="20"/>
                <w:szCs w:val="20"/>
                <w:vertAlign w:val="superscript"/>
              </w:rPr>
              <w:t>1,3,9</w:t>
            </w:r>
            <w:r>
              <w:rPr>
                <w:sz w:val="20"/>
                <w:szCs w:val="20"/>
                <w:vertAlign w:val="superscript"/>
              </w:rPr>
              <w:t>]</w:t>
            </w:r>
          </w:p>
        </w:tc>
      </w:tr>
      <w:tr w:rsidR="00BF752D" w:rsidRPr="005670BE" w14:paraId="7B3B0EB9" w14:textId="77777777" w:rsidTr="00341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shd w:val="clear" w:color="auto" w:fill="auto"/>
            <w:vAlign w:val="center"/>
          </w:tcPr>
          <w:p w14:paraId="4569E804" w14:textId="77777777" w:rsidR="00BF752D" w:rsidRPr="005670BE" w:rsidRDefault="00BF752D" w:rsidP="00341139">
            <w:pPr>
              <w:spacing w:line="36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5670BE">
              <w:rPr>
                <w:b w:val="0"/>
                <w:bCs w:val="0"/>
                <w:i/>
                <w:iCs/>
                <w:sz w:val="20"/>
                <w:szCs w:val="20"/>
              </w:rPr>
              <w:t>Pre-diagnostic costs</w:t>
            </w:r>
          </w:p>
        </w:tc>
        <w:tc>
          <w:tcPr>
            <w:tcW w:w="3357" w:type="dxa"/>
            <w:shd w:val="clear" w:color="auto" w:fill="auto"/>
            <w:vAlign w:val="center"/>
          </w:tcPr>
          <w:p w14:paraId="0AF6B527" w14:textId="77777777" w:rsidR="00BF752D" w:rsidRPr="005670BE" w:rsidRDefault="00BF752D" w:rsidP="003411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70BE">
              <w:rPr>
                <w:sz w:val="20"/>
                <w:szCs w:val="20"/>
              </w:rPr>
              <w:t>Costs incurred from symptom onset to TB diagnosis</w:t>
            </w:r>
          </w:p>
        </w:tc>
        <w:tc>
          <w:tcPr>
            <w:tcW w:w="3357" w:type="dxa"/>
            <w:shd w:val="clear" w:color="auto" w:fill="auto"/>
            <w:vAlign w:val="center"/>
          </w:tcPr>
          <w:p w14:paraId="35904886" w14:textId="39C94C6A" w:rsidR="00BF752D" w:rsidRPr="002C27A5" w:rsidRDefault="00BF752D" w:rsidP="003411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[</w:t>
            </w:r>
            <w:r w:rsidRPr="002C27A5">
              <w:rPr>
                <w:sz w:val="20"/>
                <w:szCs w:val="20"/>
                <w:vertAlign w:val="superscript"/>
              </w:rPr>
              <w:t>1,3,9</w:t>
            </w:r>
            <w:r>
              <w:rPr>
                <w:sz w:val="20"/>
                <w:szCs w:val="20"/>
                <w:vertAlign w:val="superscript"/>
              </w:rPr>
              <w:t>]</w:t>
            </w:r>
          </w:p>
        </w:tc>
      </w:tr>
      <w:tr w:rsidR="00BF752D" w:rsidRPr="005670BE" w14:paraId="37F689B0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shd w:val="clear" w:color="auto" w:fill="auto"/>
            <w:vAlign w:val="center"/>
          </w:tcPr>
          <w:p w14:paraId="23B0CB71" w14:textId="77777777" w:rsidR="00BF752D" w:rsidRPr="005670BE" w:rsidRDefault="00BF752D" w:rsidP="00341139">
            <w:pPr>
              <w:spacing w:line="36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5670BE">
              <w:rPr>
                <w:b w:val="0"/>
                <w:bCs w:val="0"/>
                <w:i/>
                <w:iCs/>
                <w:sz w:val="20"/>
                <w:szCs w:val="20"/>
              </w:rPr>
              <w:t>Post-diagnostic costs</w:t>
            </w:r>
          </w:p>
        </w:tc>
        <w:tc>
          <w:tcPr>
            <w:tcW w:w="3357" w:type="dxa"/>
            <w:shd w:val="clear" w:color="auto" w:fill="auto"/>
            <w:vAlign w:val="center"/>
          </w:tcPr>
          <w:p w14:paraId="507967D2" w14:textId="77777777" w:rsidR="00BF752D" w:rsidRPr="005670BE" w:rsidRDefault="00BF752D" w:rsidP="003411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70BE">
              <w:rPr>
                <w:sz w:val="20"/>
                <w:szCs w:val="20"/>
              </w:rPr>
              <w:t>Costs incurred following TB diagnosis to treatment completion</w:t>
            </w:r>
          </w:p>
        </w:tc>
        <w:tc>
          <w:tcPr>
            <w:tcW w:w="3357" w:type="dxa"/>
            <w:shd w:val="clear" w:color="auto" w:fill="auto"/>
            <w:vAlign w:val="center"/>
          </w:tcPr>
          <w:p w14:paraId="5C90BEDA" w14:textId="695317BA" w:rsidR="00BF752D" w:rsidRPr="002C27A5" w:rsidRDefault="00BF752D" w:rsidP="003411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  <w:vertAlign w:val="superscript"/>
              </w:rPr>
              <w:t>[</w:t>
            </w:r>
            <w:r w:rsidRPr="002C27A5">
              <w:rPr>
                <w:sz w:val="20"/>
                <w:szCs w:val="20"/>
                <w:vertAlign w:val="superscript"/>
              </w:rPr>
              <w:t>1,3,9</w:t>
            </w:r>
            <w:r>
              <w:rPr>
                <w:sz w:val="20"/>
                <w:szCs w:val="20"/>
                <w:vertAlign w:val="superscript"/>
              </w:rPr>
              <w:t>]</w:t>
            </w:r>
          </w:p>
        </w:tc>
      </w:tr>
      <w:tr w:rsidR="00BF752D" w:rsidRPr="005670BE" w14:paraId="48DD4B8E" w14:textId="77777777" w:rsidTr="00341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shd w:val="clear" w:color="auto" w:fill="auto"/>
            <w:vAlign w:val="center"/>
          </w:tcPr>
          <w:p w14:paraId="080CEC46" w14:textId="77777777" w:rsidR="00BF752D" w:rsidRPr="005670BE" w:rsidRDefault="00BF752D" w:rsidP="00341139">
            <w:pPr>
              <w:spacing w:line="36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5670BE">
              <w:rPr>
                <w:b w:val="0"/>
                <w:bCs w:val="0"/>
                <w:i/>
                <w:iCs/>
                <w:sz w:val="20"/>
                <w:szCs w:val="20"/>
              </w:rPr>
              <w:t>Direct medical costs</w:t>
            </w:r>
          </w:p>
        </w:tc>
        <w:tc>
          <w:tcPr>
            <w:tcW w:w="3357" w:type="dxa"/>
            <w:shd w:val="clear" w:color="auto" w:fill="auto"/>
            <w:vAlign w:val="center"/>
          </w:tcPr>
          <w:p w14:paraId="72D0E9E8" w14:textId="77777777" w:rsidR="00BF752D" w:rsidRPr="005670BE" w:rsidRDefault="00BF752D" w:rsidP="003411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70BE">
              <w:rPr>
                <w:sz w:val="20"/>
                <w:szCs w:val="20"/>
              </w:rPr>
              <w:t>Costs pertaining to medical services, examinations, and treatment</w:t>
            </w:r>
          </w:p>
        </w:tc>
        <w:tc>
          <w:tcPr>
            <w:tcW w:w="3357" w:type="dxa"/>
            <w:shd w:val="clear" w:color="auto" w:fill="auto"/>
            <w:vAlign w:val="center"/>
          </w:tcPr>
          <w:p w14:paraId="53AA5720" w14:textId="38424A0F" w:rsidR="00BF752D" w:rsidRPr="006E5335" w:rsidRDefault="00BF752D" w:rsidP="003411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sdt>
              <w:sdtPr>
                <w:rPr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NmE4OWRjNzItNWZmZS00OTJkLTk4OTYtZjA0YzRhMzc4ZTJjIiwicHJvcGVydGllcyI6eyJub3RlSW5kZXgiOjB9LCJpc0VkaXRlZCI6ZmFsc2UsIm1hbnVhbE92ZXJyaWRlIjp7ImlzTWFudWFsbHlPdmVycmlkZGVuIjpmYWxzZSwiY2l0ZXByb2NUZXh0IjoiPHN1cD41LDE0LDE1PC9zdXA+IiwibWFudWFsT3ZlcnJpZGVUZXh0IjoiIn0sImNpdGF0aW9uSXRlbXMiOlt7ImlkIjoiYzIyNGExMWEtOWY1OS0zMzk0LThhNzMtYmQ5YjhiNzZiMWUyIiwiaXRlbURhdGEiOnsidHlwZSI6ImFydGljbGUtam91cm5hbCIsImlkIjoiYzIyNGExMWEtOWY1OS0zMzk0LThhNzMtYmQ5YjhiNzZiMWUyIiwidGl0bGUiOiJUaGUgZWNvbm9taWMgZWZmZWN0cyBvZiBzdXBwb3J0aW5nIHR1YmVyY3Vsb3Npcy1hZmZlY3RlZCBob3VzZWhvbGRzIGluIFBlcnUuIiwiYXV0aG9yIjpbeyJmYW1pbHkiOiJXaW5nZmllbGQiLCJnaXZlbiI6IlRvbSIsInBhcnNlLW5hbWVzIjpmYWxzZSwiZHJvcHBpbmctcGFydGljbGUiOiIiLCJub24tZHJvcHBpbmctcGFydGljbGUiOiIifSx7ImZhbWlseSI6IlRvdmFyIiwiZ2l2ZW4iOiJNYXJjbyBBIiwicGFyc2UtbmFtZXMiOmZhbHNlLCJkcm9wcGluZy1wYXJ0aWNsZSI6IiIsIm5vbi1kcm9wcGluZy1wYXJ0aWNsZSI6IiJ9LHsiZmFtaWx5IjoiSHVmZiIsImdpdmVuIjoiRG91ZyIsInBhcnNlLW5hbWVzIjpmYWxzZSwiZHJvcHBpbmctcGFydGljbGUiOiIiLCJub24tZHJvcHBpbmctcGFydGljbGUiOiIifSx7ImZhbWlseSI6IkJvY2NpYSIsImdpdmVuIjoiRGVsaWEiLCJwYXJzZS1uYW1lcyI6ZmFsc2UsImRyb3BwaW5nLXBhcnRpY2xlIjoiIiwibm9uLWRyb3BwaW5nLXBhcnRpY2xlIjoiIn0seyJmYW1pbHkiOiJNb250b3lhIiwiZ2l2ZW4iOiJSb3NhcmlvIiwicGFyc2UtbmFtZXMiOmZhbHNlLCJkcm9wcGluZy1wYXJ0aWNsZSI6IiIsIm5vbi1kcm9wcGluZy1wYXJ0aWNsZSI6IiJ9LHsiZmFtaWx5IjoiUmFtb3MiLCJnaXZlbiI6IkVyaWMiLCJwYXJzZS1uYW1lcyI6ZmFsc2UsImRyb3BwaW5nLXBhcnRpY2xlIjoiIiwibm9uLWRyb3BwaW5nLXBhcnRpY2xlIjoiIn0seyJmYW1pbHkiOiJMZXdpcyIsImdpdmVuIjoiSmFtZXMgSiIsInBhcnNlLW5hbWVzIjpmYWxzZSwiZHJvcHBpbmctcGFydGljbGUiOiIiLCJub24tZHJvcHBpbmctcGFydGljbGUiOiIifSx7ImZhbWlseSI6IkdpbG1hbiIsImdpdmVuIjoiUm9iZXJ0IEgiLCJwYXJzZS1uYW1lcyI6ZmFsc2UsImRyb3BwaW5nLXBhcnRpY2xlIjoiIiwibm9uLWRyb3BwaW5nLXBhcnRpY2xlIjoiIn0seyJmYW1pbHkiOiJFdmFucyIsImdpdmVuIjoiQ2FybHRvbiBBIiwicGFyc2UtbmFtZXMiOmZhbHNlLCJkcm9wcGluZy1wYXJ0aWNsZSI6IiIsIm5vbi1kcm9wcGluZy1wYXJ0aWNsZSI6IiJ9XSwiY29udGFpbmVyLXRpdGxlIjoiVGhlIEV1cm9wZWFuIHJlc3BpcmF0b3J5IGpvdXJuYWwiLCJjb250YWluZXItdGl0bGUtc2hvcnQiOiJFdXIgUmVzcGlyIEoiLCJET0kiOiJodHRwczovL2R4LmRvaS5vcmcvMTAuMTE4My8xMzk5MzAwMy4wMDA2Ni0yMDE2IiwiSVNTTiI6IjEzOTktMzAwMyIsIlVSTCI6Imh0dHA6Ly9vdmlkc3Aub3ZpZC5jb20vb3ZpZHdlYi5jZ2k/VD1KUyZQQUdFPXJlZmVyZW5jZSZEPW1lZDEzJk5FV1M9TiZBTj0yNzY2MDUwNyIsImlzc3VlZCI6eyJkYXRlLXBhcnRzIjpbWzIwMTZdXX0sInB1Ymxpc2hlci1wbGFjZSI6IkVuZ2xhbmQiLCJwYWdlIjoiMTM5Ni0xNDEwIiwiYWJzdHJhY3QiOiJUaGUgRW5kIFRCIFN0cmF0ZWd5IG1hbmRhdGVzIHRoYXQgbm8gdHViZXJjdWxvc2lzIChUQiktYWZmZWN0ZWQgaG91c2Vob2xkcyBmYWNlIGNhdGFzdHJvcGhpYyBjb3N0cyBkdWUgdG8gVEIuIEhvd2V2ZXIsIGV2aWRlbmNlIGlzIGxpbWl0ZWQgdG8gZXZhbHVhdGUgc29jaW9lY29ub21pYyBzdXBwb3J0IHRvIGFjaGlldmUgdGhpcyBjaGFuZ2UgaW4gcG9saWN5IGFuZCBwcmFjdGljZS4gVGhlIG9iamVjdGl2ZSBvZiB0aGUgcHJlc2VudCBzdHVkeSB3YXMgdG8gaW52ZXN0aWdhdGUgdGhlIGVjb25vbWljIGVmZmVjdHMgb2YgYSBUQi1zcGVjaWZpYyBzb2Npb2Vjb25vbWljIGludGVydmVudGlvbi4gVGhlIHNldHRpbmcgd2FzIDMyIHNoYW50eXRvd24gY29tbXVuaXRpZXMgaW4gUGVydS4gVGhlIHBhcnRpY2lwYW50cyB3ZXJlIGZyb20gaG91c2Vob2xkcyBvZiBjb25zZWN1dGl2ZSBUQiBwYXRpZW50cyB0aHJvdWdob3V0IFRCIHRyZWF0bWVudCBhZG1pbmlzdGVyZWQgYnkgdGhlIG5hdGlvbmFsIFRCIHByb2dyYW1tZS4gVGhlIGludGVydmVudGlvbiBjb25zaXN0ZWQgb2Ygc29jaWFsIHN1cHBvcnQgdGhyb3VnaCBob3VzZWhvbGQgdmlzaXRzIGFuZCBjb21tdW5pdHkgbWVldGluZ3MsIGFuZCBlY29ub21pYyBzdXBwb3J0IHRocm91Z2ggY2FzaCB0cmFuc2ZlcnMgY29uZGl0aW9uYWwgdXBvbiBUQiBzY3JlZW5pbmcgaW4gaG91c2Vob2xkIGNvbnRhY3RzLCBhZGhlcmluZyB0byBUQiB0cmVhdG1lbnQvY2hlbW9wcm9waHlsYXhpcyBhbmQgZW5nYWdpbmcgd2l0aCBzb2NpYWwgc3VwcG9ydC4gRGF0YSB3ZXJlIGNvbGxlY3RlZCB0byBhc3Nlc3MgVEItYWZmZWN0ZWQgaG91c2Vob2xkIGNvc3RzLiBQYXRpZW50IGludGVydmlld3Mgd2VyZSBjb25kdWN0ZWQgYXQgdHJlYXRtZW50IGluaXRpYXRpb24gYW5kIHRoZW4gbW9udGhseSBmb3IgNiBtb250aHMuRnJvbSBGZWJydWFyeSAyMDE0IHRvIEp1bmUgMjAxNSwgMzEyIGhvdXNlaG9sZHMgd2VyZSByZWNydWl0ZWQsIG9mIHdoaWNoIDEzNSB3ZXJlIHJhbmRvbWlzZWQgdG8gcmVjZWl2ZSB0aGUgaW50ZXJ2ZW50aW9uLiBDYXNoIHRyYW5zZmVyIHRvdGFsIHZhbHVlIGF2ZXJhZ2VkIFVTJDE3MyAoMy41JSBvZiBUQi1hZmZlY3RlZCBob3VzZWhvbGRzJyBhdmVyYWdlIGFubnVhbCBpbmNvbWUpIGFuZCBtaXRpZ2F0ZWQgMjAlIG9mIGhvdXNlaG9sZHMnIFRCLXJlbGF0ZWQgY29zdHMuIEhvdXNlaG9sZHMgcmFuZG9taXNlZCB0byByZWNlaXZlIHRoZSBpbnRlcnZlbnRpb24gd2VyZSBsZXNzIGxpa2VseSB0byBpbmN1ciBjYXRhc3Ryb3BoaWMgY29zdHMgKDMwJSAoOTUlIENJIDIyLTM4JSkgdmVyc3VzIDQyJSAoOTUlIENJIDM0LTUxJSkpLiBUaGUgbWl0aWdhdGlvbiBpbXBhY3Qgd2FzIGhpZ2hlciBhbW9uZyBwb29yZXIgaG91c2Vob2xkcy4gVGhlIFRCLXNwZWNpZmljIHNvY2lvZWNvbm9taWMgaW50ZXJ2ZW50aW9uIHJlZHVjZWQgY2F0YXN0cm9waGljIGNvc3RzIGFuZCB3YXMgYWNjZXNzaWJsZSB0byBwb29yZXIgaG91c2Vob2xkcy4gU29jaW9lY29ub21pYyBzdXBwb3J0IGFuZCBtaXRpZ2F0aW5nIGNhdGFzdHJvcGhpYyBjb3N0cyBhcmUgaW50ZWdyYWwgdG8gdGhlIEVuZCBUQiBzdHJhdGVneSwgYW5kIG91ciBmaW5kaW5ncyBpbmZvcm0gaW1wbGVtZW50YXRpb24gb2YgdGhlc2UgbmV3IHBvbGljaWVzLiBDb3B5cmlnaHQgwqlFUlMgMjAxNi4iLCJpc3N1ZSI6IjUiLCJ2b2x1bWUiOiI0OCJ9LCJpc1RlbXBvcmFyeSI6ZmFsc2V9LHsiaWQiOiIwZWI2NTUxMi03NGZkLTNkZmItOGY2My04MWEzMzJmOWU1Y2EiLCJpdGVtRGF0YSI6eyJ0eXBlIjoiYXJ0aWNsZS1qb3VybmFsIiwiaWQiOiIwZWI2NTUxMi03NGZkLTNkZmItOGY2My04MWEzMzJmOWU1Y2EiLCJ0aXRsZSI6IkEgc3lzdGVtYXRpYyByZXZpZXcgYW5kIG1ldGEtYW5hbHlzaXMgb2YgdGhlIGNhdGFzdHJvcGhpYyBjb3N0cyBpbmN1cnJlZCBieSB0dWJlcmN1bG9zaXMgcGF0aWVudHMiLCJhdXRob3IiOlt7ImZhbWlseSI6IkdoYXp5IiwiZ2l2ZW4iOiJSYW15IE1vaGFtZWQiLCJwYXJzZS1uYW1lcyI6ZmFsc2UsImRyb3BwaW5nLXBhcnRpY2xlIjoiIiwibm9uLWRyb3BwaW5nLXBhcnRpY2xlIjoiIn0seyJmYW1pbHkiOiJTYWVoIiwiZ2l2ZW4iOiJIYWlkZXIgTS4iLCJwYXJzZS1uYW1lcyI6ZmFsc2UsImRyb3BwaW5nLXBhcnRpY2xlIjoiIiwibm9uLWRyb3BwaW5nLXBhcnRpY2xlIjoiZWwifSx7ImZhbWlseSI6IkFiZHVsYXppeiIsImdpdmVuIjoiU2hhaW1hYSIsInBhcnNlLW5hbWVzIjpmYWxzZSwiZHJvcHBpbmctcGFydGljbGUiOiIiLCJub24tZHJvcHBpbmctcGFydGljbGUiOiIifSx7ImZhbWlseSI6IkhhbW1vdWRhIiwiZ2l2ZW4iOiJFc3JhYSBBYmRlbGxhdGlmIiwicGFyc2UtbmFtZXMiOmZhbHNlLCJkcm9wcGluZy1wYXJ0aWNsZSI6IiIsIm5vbi1kcm9wcGluZy1wYXJ0aWNsZSI6IiJ9LHsiZmFtaWx5IjoiRWx6b3JrYW55IiwiZ2l2ZW4iOiJBbWlyYSBNb2hhbWVkIiwicGFyc2UtbmFtZXMiOmZhbHNlLCJkcm9wcGluZy1wYXJ0aWNsZSI6IiIsIm5vbi1kcm9wcGluZy1wYXJ0aWNsZSI6IiJ9LHsiZmFtaWx5IjoiS2hpZHIiLCJnaXZlbiI6IkhlYmEiLCJwYXJzZS1uYW1lcyI6ZmFsc2UsImRyb3BwaW5nLXBhcnRpY2xlIjoiIiwibm9uLWRyb3BwaW5nLXBhcnRpY2xlIjoiIn0seyJmYW1pbHkiOiJaYXJpZiIsImdpdmVuIjoiTmFyZGluZSIsInBhcnNlLW5hbWVzIjpmYWxzZSwiZHJvcHBpbmctcGFydGljbGUiOiIiLCJub24tZHJvcHBpbmctcGFydGljbGUiOiIifSx7ImZhbWlseSI6IkVscmV3YW55IiwiZ2l2ZW4iOiJFaGFiIiwicGFyc2UtbmFtZXMiOmZhbHNlLCJkcm9wcGluZy1wYXJ0aWNsZSI6IiIsIm5vbi1kcm9wcGluZy1wYXJ0aWNsZSI6IiJ9LHsiZmFtaWx5IjoiQWJkIEVsSGFmZWV6IiwiZ2l2ZW4iOiJTYW1hciIsInBhcnNlLW5hbWVzIjpmYWxzZSwiZHJvcHBpbmctcGFydGljbGUiOiIiLCJub24tZHJvcHBpbmctcGFydGljbGUiOiIifV0sImNvbnRhaW5lci10aXRsZSI6IlNjaWVudGlmaWMgUmVwb3J0cyAyMDIyIDEyOjEiLCJhY2Nlc3NlZCI6eyJkYXRlLXBhcnRzIjpbWzIwMjIsMTIsMTJdXX0sIkRPSSI6IjEwLjEwMzgvczQxNTk4LTAyMS0wNDM0NS14IiwiSVNCTiI6IjAxMjM0NTY3ODkiLCJJU1NOIjoiMjA0NS0yMzIyIiwiUE1JRCI6IjM1MDE3NjA0IiwiVVJMIjoiaHR0cHM6Ly93d3cubmF0dXJlLmNvbS9hcnRpY2xlcy9zNDE1OTgtMDIxLTA0MzQ1LXgiLCJpc3N1ZWQiOnsiZGF0ZS1wYXJ0cyI6W1syMDIyLDEsMTFdXX0sInBhZ2UiOiIxLTE2IiwiYWJzdHJhY3QiOiJPbmUgb2YgdGhlIHN0cmF0ZWdpZXMgb2YgdGhlIFdvcmxkIEhlYWx0aCBPcmdhbml6YXRpb24gRW5kIFR1YmVyY3Vsb3NpcyAoVEIpIHdhcyB0byByZWR1Y2UgdGhlIGNhdGFzdHJvcGhpYyBjb3N0cyBpbmN1cnJlZCBieSBUQi1hZmZlY3RlZCBmYW1pbGllcyB0byAwJSBieSAyMDIwLkNhdGFzdHJvcGhpYyBjb3N0IGlzIGRlZmluZWQgYnkgdGhlIHRvdGFsIGNvc3QgcmVsYXRlZCB0byBUQiBtYW5hZ2VtZW50IGV4Y2VlZGluZyAyMCUgb2YgdGhlIGFubnVhbCBwcmUtVEIgaG91c2Vob2xkIGluY29tZS4gVGhpcyBzdHVkeSBhaW1lZCB0byBlc3RpbWF0ZSB0aGUgcG9vbGVkIHByb3BvcnRpb24gb2YgVEIgYWZmZWN0ZWQgaG91c2Vob2xkcyB3aG8gaW5jdXJyZWQgY2F0YXN0cm9waGljIGNvc3RzLiBXZSBzZWFyY2hlZCBQdWJNZWQsIFNjaUVMTywgU2NvcHVzLCBFbWJhc2UsIEdvb2dsZSBTY2hvbGFyLCBQcm9RdWVzdCwgU0FHRSwgYW5kIFdlYiBvZiBTY2llbmNlIGRhdGFiYXNlcyBhY2NvcmRpbmcgdG8gUHJlZmVycmVkIFJlcG9ydGluZyBJdGVtcyBvZiB0aGUgU3lzdGVtYXRpYyBSZXZpZXdzIGFuZCBNZXRhLUFuYWx5c2lzIChQUklTTUEpIGd1aWRlbGluZXMgdGlsbCBOb3ZlbWJlciAyMCwgMjAyMC4gRWxpZ2libGUgc3R1ZGllcyB3ZXJlIGlkZW50aWZpZWQgYW5kIGRhdGEgb24gY2F0YXN0cm9waGljIGNvc3RzIGR1ZSB0byBUQiB3ZXJlIGV4dHJhY3RlZC4gV2UgcGVyZm9ybWVkIGEgbWV0YS1hbmFseXNpcyB0byBnZW5lcmF0ZSB0aGUgcG9vbGVkIHByb3BvcnRpb24gb2YgcGF0aWVudHMgd2l0aCBUQiBmYWNpbmcgY2F0YXN0cm9waGljIGNvc3RzLiBGcm9tIDUxMTQgc3R1ZGllcyBpZGVudGlmaWVkLCAyOSBhcnRpY2xlcyB3ZXJlIGluY2x1ZGVkIGluIHRoZSBmaW5hbCBhbmFseXNpcy4gVGhlIHBvb2xlZCBwcm9wb3J0aW9uIG9mIHBhdGllbnRzIGZhY2VkIGNhdGFzdHJvcGhpYyBjb3N0cyB3YXMgKDQzJSwgOTUlIENJIFszNOKAkzUxXSkuIE1ldGEtcmVncmVzc2lvbiByZXZlYWxlZCB0aGF0IGNvdW50cnksIGRydWcgc2Vuc2l0aXZpdHksIGFuZCBIdW1hbiBpbW11bmUtZGVmaWNpZW5jeSBWaXJ1cyAoSElWKSBjby1pbmZlY3Rpb24gd2VyZSB0aGUgbWFpbiBwcmVkaWN0b3JzJm5ic3A7b2Ygc3VjaCBjb3N0cy4gQ2F0YXN0cm9waGljIGNvc3RzIGluY3VycmVkIGJ5IGRydWcgc2Vuc2l0aXZlLCBkcnVnIHJlc2lzdGFudCwgYW5kIEhJViBjby1pbmZlY3Rpb24gd2VyZSAzMiUsIDgxJSwgYW5kIDgxJSwgcmVzcGVjdGl2ZWx5LiBUaGUgY2F0YXN0cm9waGljIGNvc3RzIGluY3VycmVkIHdlcmUgbG93ZXIgYW1vbmcgYWN0aXZlIHRoYW4gcGFzc2l2ZSBjYXNlIGZpbmRpbmdzICgxMiUgdnMuIDMwJSkuIEhhbGYgKDUwJSkgb2YgVEItYWZmZWN0ZWQgaG91c2Vob2xkcyBmYWNlZCBjYXRhc3Ryb3BoaWMgaGVhbHRoIGV4cGVuZGl0dXJlIGF0IDEwJSBjdXQtb2ZmIHBvaW50LiBUaGUgZmluYW5jaWFsIGJ1cmRlbiBvZiBwYXRpZW50cyBzZWVraW5nIFRCIGRpYWdub3NpcyBhbmQgdHJlYXRtZW50IGNvbnRpbnVlcyB0byBiZSBhIHdvcmxkd2lkZSBpbXBlZGltZW50LiBUaGVyZWZvcmUsIHRoZSBFbmQgVEIgYXBwcm9hY2ggc2hvdWxkIHJlbHkgb24gc29jaW9lY29ub21pYyBzdXBwb3J0IGFuZCBjb3N0LWN1dHRpbmcgaW5pdGlhdGl2ZXMuIFBST1NQRVJPIHJlZ2lzdHJhdGlvbjogQ1JENDIwMjAyMjEyODMuIiwicHVibGlzaGVyIjoiTmF0dXJlIFB1Ymxpc2hpbmcgR3JvdXAiLCJpc3N1ZSI6IjEiLCJ2b2x1bWUiOiIxMiIsImNvbnRhaW5lci10aXRsZS1zaG9ydCI6IiJ9LCJpc1RlbXBvcmFyeSI6ZmFsc2V9LHsiaWQiOiI4NGE4NmZlNi0zZjUxLTM2MGUtYWM1Ni1jNzM0MTliYzUyM2IiLCJpdGVtRGF0YSI6eyJ0eXBlIjoiY2hhcHRlciIsImlkIjoiODRhODZmZTYtM2Y1MS0zNjBlLWFjNTYtYzczNDE5YmM1MjNiIiwidGl0bGUiOiJEaXJlY3QgQ29zdHMiLCJhdXRob3IiOlt7ImZhbWlseSI6IktpcmNoIiwiZ2l2ZW4iOiJXIiwicGFyc2UtbmFtZXMiOmZhbHNlLCJkcm9wcGluZy1wYXJ0aWNsZSI6IiIsIm5vbi1kcm9wcGluZy1wYXJ0aWNsZSI6IiJ9XSwiY29udGFpbmVyLXRpdGxlIjoiRW5jeWNsb3BlZGlhIG9mIFB1YmxpYyBIZWFsdGgiLCJhY2Nlc3NlZCI6eyJkYXRlLXBhcnRzIjpbWzIwMjMsMSw4XV19LCJlZGl0b3IiOlt7ImZhbWlseSI6Ik5ldHdvcmsgRVVST2xpZmVzdHlsZSBSZXNlYXJjaCBBc3NvY2lhdGlvbiBQdWJsaWMgSGVhbHRoIFNheG9ueSBBbmhhbHQgZS5WLiBNZWRpY2FsIEZhY3VsdHkiLCJnaXZlbiI6IlVuaXZlcnNpdHkgb2YgVGVjaG5vbG9neSIsInBhcnNlLW5hbWVzIjpmYWxzZSwiZHJvcHBpbmctcGFydGljbGUiOiIiLCJub24tZHJvcHBpbmctcGFydGljbGUiOiIifV0sIkRPSSI6IjEwLjEwMDcvOTc4LTEtNDAyMC01NjE0LTdfNzk5IiwiVVJMIjoiaHR0cHM6Ly9saW5rLnNwcmluZ2VyLmNvbS9yZWZlcmVuY2V3b3JrZW50cnkvMTAuMTAwNy85NzgtMS00MDIwLTU2MTQtN183OTkiLCJpc3N1ZWQiOnsiZGF0ZS1wYXJ0cyI6W1syMDA4XV19LCJwdWJsaXNoZXItcGxhY2UiOiJEcmVzZGVuLCBHZXJtYW55IiwicGFnZSI6IjI2Ny0yNjciLCJlZGl0aW9uIjoiMDEzMDciLCJwdWJsaXNoZXIiOiJTcHJpbmdlciwgRG9yZHJlY2h0Iiwidm9sdW1lIjoiMjciLCJjb250YWluZXItdGl0bGUtc2hvcnQiOiIifSwiaXNUZW1wb3JhcnkiOmZhbHNlfV19"/>
                <w:id w:val="974489684"/>
                <w:placeholder>
                  <w:docPart w:val="B36C2E37C8D5FC49B33EBD2805946FE6"/>
                </w:placeholder>
              </w:sdtPr>
              <w:sdtContent>
                <w:r>
                  <w:rPr>
                    <w:color w:val="000000"/>
                    <w:sz w:val="20"/>
                    <w:szCs w:val="20"/>
                    <w:vertAlign w:val="superscript"/>
                  </w:rPr>
                  <w:t>[</w:t>
                </w:r>
                <w:r w:rsidRPr="006E5335">
                  <w:rPr>
                    <w:color w:val="000000"/>
                    <w:sz w:val="20"/>
                    <w:szCs w:val="20"/>
                    <w:vertAlign w:val="superscript"/>
                  </w:rPr>
                  <w:t>5,14,15</w:t>
                </w:r>
              </w:sdtContent>
            </w:sdt>
            <w:r>
              <w:rPr>
                <w:color w:val="000000"/>
                <w:sz w:val="20"/>
                <w:szCs w:val="20"/>
                <w:vertAlign w:val="superscript"/>
              </w:rPr>
              <w:t>]</w:t>
            </w:r>
            <w:r w:rsidRPr="006E5335">
              <w:rPr>
                <w:sz w:val="20"/>
                <w:szCs w:val="20"/>
              </w:rPr>
              <w:t>.</w:t>
            </w:r>
          </w:p>
        </w:tc>
      </w:tr>
      <w:tr w:rsidR="00BF752D" w:rsidRPr="005670BE" w14:paraId="69453354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shd w:val="clear" w:color="auto" w:fill="auto"/>
            <w:vAlign w:val="center"/>
          </w:tcPr>
          <w:p w14:paraId="6CA853C2" w14:textId="77777777" w:rsidR="00BF752D" w:rsidRPr="005670BE" w:rsidRDefault="00BF752D" w:rsidP="00341139">
            <w:pPr>
              <w:spacing w:line="36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5670BE">
              <w:rPr>
                <w:b w:val="0"/>
                <w:bCs w:val="0"/>
                <w:i/>
                <w:iCs/>
                <w:sz w:val="20"/>
                <w:szCs w:val="20"/>
              </w:rPr>
              <w:t>Direct non-medical costs</w:t>
            </w:r>
          </w:p>
        </w:tc>
        <w:tc>
          <w:tcPr>
            <w:tcW w:w="3357" w:type="dxa"/>
            <w:shd w:val="clear" w:color="auto" w:fill="auto"/>
            <w:vAlign w:val="center"/>
          </w:tcPr>
          <w:p w14:paraId="10A23D21" w14:textId="77777777" w:rsidR="00BF752D" w:rsidRPr="005670BE" w:rsidRDefault="00BF752D" w:rsidP="003411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70BE">
              <w:rPr>
                <w:sz w:val="20"/>
                <w:szCs w:val="20"/>
              </w:rPr>
              <w:t>Costs involved in but not pertaining to accessing treatment (i.e., accommodations, transportation, food, etc.)</w:t>
            </w:r>
          </w:p>
        </w:tc>
        <w:tc>
          <w:tcPr>
            <w:tcW w:w="3357" w:type="dxa"/>
            <w:shd w:val="clear" w:color="auto" w:fill="auto"/>
            <w:vAlign w:val="center"/>
          </w:tcPr>
          <w:p w14:paraId="3B0FD402" w14:textId="7D5775D0" w:rsidR="00BF752D" w:rsidRPr="006E5335" w:rsidRDefault="00BF752D" w:rsidP="003411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sdt>
              <w:sdtPr>
                <w:rPr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mZjOTQ4NmMtZDk0MS00YWJkLTgyYzEtY2I3ZjYxOTAxZmFmIiwicHJvcGVydGllcyI6eyJub3RlSW5kZXgiOjB9LCJpc0VkaXRlZCI6ZmFsc2UsIm1hbnVhbE92ZXJyaWRlIjp7ImlzTWFudWFsbHlPdmVycmlkZGVuIjpmYWxzZSwiY2l0ZXByb2NUZXh0IjoiPHN1cD4xNCwxNTwvc3VwPiIsIm1hbnVhbE92ZXJyaWRlVGV4dCI6IiJ9LCJjaXRhdGlvbkl0ZW1zIjpbeyJpZCI6Ijg0YTg2ZmU2LTNmNTEtMzYwZS1hYzU2LWM3MzQxOWJjNTIzYiIsIml0ZW1EYXRhIjp7InR5cGUiOiJjaGFwdGVyIiwiaWQiOiI4NGE4NmZlNi0zZjUxLTM2MGUtYWM1Ni1jNzM0MTliYzUyM2IiLCJ0aXRsZSI6IkRpcmVjdCBDb3N0cyIsImF1dGhvciI6W3siZmFtaWx5IjoiS2lyY2giLCJnaXZlbiI6IlciLCJwYXJzZS1uYW1lcyI6ZmFsc2UsImRyb3BwaW5nLXBhcnRpY2xlIjoiIiwibm9uLWRyb3BwaW5nLXBhcnRpY2xlIjoiIn1dLCJjb250YWluZXItdGl0bGUiOiJFbmN5Y2xvcGVkaWEgb2YgUHVibGljIEhlYWx0aCIsImFjY2Vzc2VkIjp7ImRhdGUtcGFydHMiOltbMjAyMywxLDhdXX0sImVkaXRvciI6W3siZmFtaWx5IjoiTmV0d29yayBFVVJPbGlmZXN0eWxlIFJlc2VhcmNoIEFzc29jaWF0aW9uIFB1YmxpYyBIZWFsdGggU2F4b255IEFuaGFsdCBlLlYuIE1lZGljYWwgRmFjdWx0eSIsImdpdmVuIjoiVW5pdmVyc2l0eSBvZiBUZWNobm9sb2d5IiwicGFyc2UtbmFtZXMiOmZhbHNlLCJkcm9wcGluZy1wYXJ0aWNsZSI6IiIsIm5vbi1kcm9wcGluZy1wYXJ0aWNsZSI6IiJ9XSwiRE9JIjoiMTAuMTAwNy85NzgtMS00MDIwLTU2MTQtN183OTkiLCJVUkwiOiJodHRwczovL2xpbmsuc3ByaW5nZXIuY29tL3JlZmVyZW5jZXdvcmtlbnRyeS8xMC4xMDA3Lzk3OC0xLTQwMjAtNTYxNC03Xzc5OSIsImlzc3VlZCI6eyJkYXRlLXBhcnRzIjpbWzIwMDhdXX0sInB1Ymxpc2hlci1wbGFjZSI6IkRyZXNkZW4sIEdlcm1hbnkiLCJwYWdlIjoiMjY3LTI2NyIsImVkaXRpb24iOiIwMTMwNyIsInB1Ymxpc2hlciI6IlNwcmluZ2VyLCBEb3JkcmVjaHQiLCJ2b2x1bWUiOiIyNyIsImNvbnRhaW5lci10aXRsZS1zaG9ydCI6IiJ9LCJpc1RlbXBvcmFyeSI6ZmFsc2V9LHsiaWQiOiJjMjI0YTExYS05ZjU5LTMzOTQtOGE3My1iZDliOGI3NmIxZTIiLCJpdGVtRGF0YSI6eyJ0eXBlIjoiYXJ0aWNsZS1qb3VybmFsIiwiaWQiOiJjMjI0YTExYS05ZjU5LTMzOTQtOGE3My1iZDliOGI3NmIxZTIiLCJ0aXRsZSI6IlRoZSBlY29ub21pYyBlZmZlY3RzIG9mIHN1cHBvcnRpbmcgdHViZXJjdWxvc2lzLWFmZmVjdGVkIGhvdXNlaG9sZHMgaW4gUGVydS4iLCJhdXRob3IiOlt7ImZhbWlseSI6IldpbmdmaWVsZCIsImdpdmVuIjoiVG9tIiwicGFyc2UtbmFtZXMiOmZhbHNlLCJkcm9wcGluZy1wYXJ0aWNsZSI6IiIsIm5vbi1kcm9wcGluZy1wYXJ0aWNsZSI6IiJ9LHsiZmFtaWx5IjoiVG92YXIiLCJnaXZlbiI6Ik1hcmNvIEEiLCJwYXJzZS1uYW1lcyI6ZmFsc2UsImRyb3BwaW5nLXBhcnRpY2xlIjoiIiwibm9uLWRyb3BwaW5nLXBhcnRpY2xlIjoiIn0seyJmYW1pbHkiOiJIdWZmIiwiZ2l2ZW4iOiJEb3VnIiwicGFyc2UtbmFtZXMiOmZhbHNlLCJkcm9wcGluZy1wYXJ0aWNsZSI6IiIsIm5vbi1kcm9wcGluZy1wYXJ0aWNsZSI6IiJ9LHsiZmFtaWx5IjoiQm9jY2lhIiwiZ2l2ZW4iOiJEZWxpYSIsInBhcnNlLW5hbWVzIjpmYWxzZSwiZHJvcHBpbmctcGFydGljbGUiOiIiLCJub24tZHJvcHBpbmctcGFydGljbGUiOiIifSx7ImZhbWlseSI6Ik1vbnRveWEiLCJnaXZlbiI6IlJvc2FyaW8iLCJwYXJzZS1uYW1lcyI6ZmFsc2UsImRyb3BwaW5nLXBhcnRpY2xlIjoiIiwibm9uLWRyb3BwaW5nLXBhcnRpY2xlIjoiIn0seyJmYW1pbHkiOiJSYW1vcyIsImdpdmVuIjoiRXJpYyIsInBhcnNlLW5hbWVzIjpmYWxzZSwiZHJvcHBpbmctcGFydGljbGUiOiIiLCJub24tZHJvcHBpbmctcGFydGljbGUiOiIifSx7ImZhbWlseSI6Ikxld2lzIiwiZ2l2ZW4iOiJKYW1lcyBKIiwicGFyc2UtbmFtZXMiOmZhbHNlLCJkcm9wcGluZy1wYXJ0aWNsZSI6IiIsIm5vbi1kcm9wcGluZy1wYXJ0aWNsZSI6IiJ9LHsiZmFtaWx5IjoiR2lsbWFuIiwiZ2l2ZW4iOiJSb2JlcnQgSCIsInBhcnNlLW5hbWVzIjpmYWxzZSwiZHJvcHBpbmctcGFydGljbGUiOiIiLCJub24tZHJvcHBpbmctcGFydGljbGUiOiIifSx7ImZhbWlseSI6IkV2YW5zIiwiZ2l2ZW4iOiJDYXJsdG9uIEEiLCJwYXJzZS1uYW1lcyI6ZmFsc2UsImRyb3BwaW5nLXBhcnRpY2xlIjoiIiwibm9uLWRyb3BwaW5nLXBhcnRpY2xlIjoiIn1dLCJjb250YWluZXItdGl0bGUiOiJUaGUgRXVyb3BlYW4gcmVzcGlyYXRvcnkgam91cm5hbCIsImNvbnRhaW5lci10aXRsZS1zaG9ydCI6IkV1ciBSZXNwaXIgSiIsIkRPSSI6Imh0dHBzOi8vZHguZG9pLm9yZy8xMC4xMTgzLzEzOTkzMDAzLjAwMDY2LTIwMTYiLCJJU1NOIjoiMTM5OS0zMDAzIiwiVVJMIjoiaHR0cDovL292aWRzcC5vdmlkLmNvbS9vdmlkd2ViLmNnaT9UPUpTJlBBR0U9cmVmZXJlbmNlJkQ9bWVkMTMmTkVXUz1OJkFOPTI3NjYwNTA3IiwiaXNzdWVkIjp7ImRhdGUtcGFydHMiOltbMjAxNl1dfSwicHVibGlzaGVyLXBsYWNlIjoiRW5nbGFuZCIsInBhZ2UiOiIxMzk2LTE0MTAiLCJhYnN0cmFjdCI6IlRoZSBFbmQgVEIgU3RyYXRlZ3kgbWFuZGF0ZXMgdGhhdCBubyB0dWJlcmN1bG9zaXMgKFRCKS1hZmZlY3RlZCBob3VzZWhvbGRzIGZhY2UgY2F0YXN0cm9waGljIGNvc3RzIGR1ZSB0byBUQi4gSG93ZXZlciwgZXZpZGVuY2UgaXMgbGltaXRlZCB0byBldmFsdWF0ZSBzb2Npb2Vjb25vbWljIHN1cHBvcnQgdG8gYWNoaWV2ZSB0aGlzIGNoYW5nZSBpbiBwb2xpY3kgYW5kIHByYWN0aWNlLiBUaGUgb2JqZWN0aXZlIG9mIHRoZSBwcmVzZW50IHN0dWR5IHdhcyB0byBpbnZlc3RpZ2F0ZSB0aGUgZWNvbm9taWMgZWZmZWN0cyBvZiBhIFRCLXNwZWNpZmljIHNvY2lvZWNvbm9taWMgaW50ZXJ2ZW50aW9uLiBUaGUgc2V0dGluZyB3YXMgMzIgc2hhbnR5dG93biBjb21tdW5pdGllcyBpbiBQZXJ1LiBUaGUgcGFydGljaXBhbnRzIHdlcmUgZnJvbSBob3VzZWhvbGRzIG9mIGNvbnNlY3V0aXZlIFRCIHBhdGllbnRzIHRocm91Z2hvdXQgVEIgdHJlYXRtZW50IGFkbWluaXN0ZXJlZCBieSB0aGUgbmF0aW9uYWwgVEIgcHJvZ3JhbW1lLiBUaGUgaW50ZXJ2ZW50aW9uIGNvbnNpc3RlZCBvZiBzb2NpYWwgc3VwcG9ydCB0aHJvdWdoIGhvdXNlaG9sZCB2aXNpdHMgYW5kIGNvbW11bml0eSBtZWV0aW5ncywgYW5kIGVjb25vbWljIHN1cHBvcnQgdGhyb3VnaCBjYXNoIHRyYW5zZmVycyBjb25kaXRpb25hbCB1cG9uIFRCIHNjcmVlbmluZyBpbiBob3VzZWhvbGQgY29udGFjdHMsIGFkaGVyaW5nIHRvIFRCIHRyZWF0bWVudC9jaGVtb3Byb3BoeWxheGlzIGFuZCBlbmdhZ2luZyB3aXRoIHNvY2lhbCBzdXBwb3J0LiBEYXRhIHdlcmUgY29sbGVjdGVkIHRvIGFzc2VzcyBUQi1hZmZlY3RlZCBob3VzZWhvbGQgY29zdHMuIFBhdGllbnQgaW50ZXJ2aWV3cyB3ZXJlIGNvbmR1Y3RlZCBhdCB0cmVhdG1lbnQgaW5pdGlhdGlvbiBhbmQgdGhlbiBtb250aGx5IGZvciA2IG1vbnRocy5Gcm9tIEZlYnJ1YXJ5IDIwMTQgdG8gSnVuZSAyMDE1LCAzMTIgaG91c2Vob2xkcyB3ZXJlIHJlY3J1aXRlZCwgb2Ygd2hpY2ggMTM1IHdlcmUgcmFuZG9taXNlZCB0byByZWNlaXZlIHRoZSBpbnRlcnZlbnRpb24uIENhc2ggdHJhbnNmZXIgdG90YWwgdmFsdWUgYXZlcmFnZWQgVVMkMTczICgzLjUlIG9mIFRCLWFmZmVjdGVkIGhvdXNlaG9sZHMnIGF2ZXJhZ2UgYW5udWFsIGluY29tZSkgYW5kIG1pdGlnYXRlZCAyMCUgb2YgaG91c2Vob2xkcycgVEItcmVsYXRlZCBjb3N0cy4gSG91c2Vob2xkcyByYW5kb21pc2VkIHRvIHJlY2VpdmUgdGhlIGludGVydmVudGlvbiB3ZXJlIGxlc3MgbGlrZWx5IHRvIGluY3VyIGNhdGFzdHJvcGhpYyBjb3N0cyAoMzAlICg5NSUgQ0kgMjItMzglKSB2ZXJzdXMgNDIlICg5NSUgQ0kgMzQtNTElKSkuIFRoZSBtaXRpZ2F0aW9uIGltcGFjdCB3YXMgaGlnaGVyIGFtb25nIHBvb3JlciBob3VzZWhvbGRzLiBUaGUgVEItc3BlY2lmaWMgc29jaW9lY29ub21pYyBpbnRlcnZlbnRpb24gcmVkdWNlZCBjYXRhc3Ryb3BoaWMgY29zdHMgYW5kIHdhcyBhY2Nlc3NpYmxlIHRvIHBvb3JlciBob3VzZWhvbGRzLiBTb2Npb2Vjb25vbWljIHN1cHBvcnQgYW5kIG1pdGlnYXRpbmcgY2F0YXN0cm9waGljIGNvc3RzIGFyZSBpbnRlZ3JhbCB0byB0aGUgRW5kIFRCIHN0cmF0ZWd5LCBhbmQgb3VyIGZpbmRpbmdzIGluZm9ybSBpbXBsZW1lbnRhdGlvbiBvZiB0aGVzZSBuZXcgcG9saWNpZXMuIENvcHlyaWdodCDCqUVSUyAyMDE2LiIsImlzc3VlIjoiNSIsInZvbHVtZSI6IjQ4In0sImlzVGVtcG9yYXJ5IjpmYWxzZX1dfQ=="/>
                <w:id w:val="1384906218"/>
                <w:placeholder>
                  <w:docPart w:val="94AF898469351B49AFBE1D50388DA3CF"/>
                </w:placeholder>
              </w:sdtPr>
              <w:sdtContent>
                <w:r>
                  <w:rPr>
                    <w:color w:val="000000"/>
                    <w:sz w:val="20"/>
                    <w:szCs w:val="20"/>
                    <w:vertAlign w:val="superscript"/>
                  </w:rPr>
                  <w:t>[</w:t>
                </w:r>
                <w:r w:rsidRPr="006E5335">
                  <w:rPr>
                    <w:color w:val="000000"/>
                    <w:sz w:val="20"/>
                    <w:szCs w:val="20"/>
                    <w:vertAlign w:val="superscript"/>
                  </w:rPr>
                  <w:t>14,15</w:t>
                </w:r>
              </w:sdtContent>
            </w:sdt>
            <w:r>
              <w:rPr>
                <w:color w:val="000000"/>
                <w:sz w:val="20"/>
                <w:szCs w:val="20"/>
                <w:vertAlign w:val="superscript"/>
              </w:rPr>
              <w:t>]</w:t>
            </w:r>
          </w:p>
        </w:tc>
      </w:tr>
      <w:tr w:rsidR="00BF752D" w:rsidRPr="005670BE" w14:paraId="200ED440" w14:textId="77777777" w:rsidTr="00341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shd w:val="clear" w:color="auto" w:fill="auto"/>
            <w:vAlign w:val="center"/>
          </w:tcPr>
          <w:p w14:paraId="1ECF1F38" w14:textId="77777777" w:rsidR="00BF752D" w:rsidRPr="005670BE" w:rsidRDefault="00BF752D" w:rsidP="00341139">
            <w:pPr>
              <w:spacing w:line="36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5670BE">
              <w:rPr>
                <w:b w:val="0"/>
                <w:bCs w:val="0"/>
                <w:i/>
                <w:iCs/>
                <w:sz w:val="20"/>
                <w:szCs w:val="20"/>
              </w:rPr>
              <w:t>Indirect costs</w:t>
            </w:r>
          </w:p>
        </w:tc>
        <w:tc>
          <w:tcPr>
            <w:tcW w:w="3357" w:type="dxa"/>
            <w:shd w:val="clear" w:color="auto" w:fill="auto"/>
            <w:vAlign w:val="center"/>
          </w:tcPr>
          <w:p w14:paraId="0AED6AEF" w14:textId="77777777" w:rsidR="00BF752D" w:rsidRPr="005670BE" w:rsidRDefault="00BF752D" w:rsidP="003411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70BE">
              <w:rPr>
                <w:sz w:val="20"/>
                <w:szCs w:val="20"/>
              </w:rPr>
              <w:t>Costs associated with a reduction in time and productivity at work or any form of paid labour due to illness</w:t>
            </w:r>
          </w:p>
        </w:tc>
        <w:tc>
          <w:tcPr>
            <w:tcW w:w="3357" w:type="dxa"/>
            <w:shd w:val="clear" w:color="auto" w:fill="auto"/>
            <w:vAlign w:val="center"/>
          </w:tcPr>
          <w:p w14:paraId="512C0028" w14:textId="4F5BA4AC" w:rsidR="00BF752D" w:rsidRPr="006E5335" w:rsidRDefault="00BF752D" w:rsidP="003411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sdt>
              <w:sdtPr>
                <w:rPr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WRiMmUzMGMtYWRhZC00NzQwLTllODQtOWZmMjM5MDE4OTNmIiwicHJvcGVydGllcyI6eyJub3RlSW5kZXgiOjB9LCJpc0VkaXRlZCI6ZmFsc2UsIm1hbnVhbE92ZXJyaWRlIjp7ImlzTWFudWFsbHlPdmVycmlkZGVuIjpmYWxzZSwiY2l0ZXByb2NUZXh0IjoiPHN1cD4xNCwxNjwvc3VwPiIsIm1hbnVhbE92ZXJyaWRlVGV4dCI6IiJ9LCJjaXRhdGlvbkl0ZW1zIjpbeyJpZCI6ImQxMjkyMjRjLTVhMzQtMzQ2Mi1iYTU0LWVjYTY5M2M4N2YzNiIsIml0ZW1EYXRhIjp7InR5cGUiOiJjaGFwdGVyIiwiaWQiOiJkMTI5MjI0Yy01YTM0LTM0NjItYmE1NC1lY2E2OTNjODdmMzYiLCJ0aXRsZSI6IkluZGlyZWN0IEhlYWx0aCBDYXJlIENvc3RzIiwiYXV0aG9yIjpbeyJmYW1pbHkiOiJCb2NjdXp6aSIsImdpdmVuIjoiU3RlcGhlbiBKLiIsInBhcnNlLW5hbWVzIjpmYWxzZSwiZHJvcHBpbmctcGFydGljbGUiOiIiLCJub24tZHJvcHBpbmctcGFydGljbGUiOiIifV0sImNvbnRhaW5lci10aXRsZSI6IkNhcmRpb3Zhc2N1bGFyIEhlYWx0aCBDYXJlIEVjb25vbWljcy4gQ29udGVtcG9yYXJ5IENhcmRpb2xvZ3kiLCJhY2Nlc3NlZCI6eyJkYXRlLXBhcnRzIjpbWzIwMjMsMSw4XV19LCJET0kiOiIxMC4xMDA3Lzk3OC0xLTU5MjU5LTM5OC05XzUiLCJVUkwiOiJodHRwczovL2xpbmsuc3ByaW5nZXIuY29tL2NoYXB0ZXIvMTAuMTAwNy85NzgtMS01OTI1OS0zOTgtOV81IiwiaXNzdWVkIjp7ImRhdGUtcGFydHMiOltbMjAwM11dfSwicHVibGlzaGVyLXBsYWNlIjoiVG90b3dhLCBOSiIsInBhZ2UiOiI2My03OSIsImFic3RyYWN0IjoiVGhlIHF1YW50aWZpYWJsZSBjb3N0cyBhc3NvY2lhdGVkIHdpdGggaHVtYW4gZGlzZWFzZSBhbmQgaWxsbmVzcyBhcmUgdHlwaWNhbGx5IGNhdGVnb3JpemVkIGludG8gdHdvIHVuaXF1ZSBjb21wb25lbnRzLCBpbmNsdWRpbmcgZGlyZWN0IGFuZCBpbmRpcmVjdCBjb3N0cy4gRGlyZWN0IGNvc3RzIHVzdWFsbHkgcmVwcmVzZW50IHRoZSBjb3N0cyBhc3NvY2lhdGVkIHdpdGggbWVkaWNhbCByZXNvdXJjZSB1dGlsaXphdGlvbiwgd2hpY2ggaW5jbHVkZSB0aGUuLi4iLCJwdWJsaXNoZXIiOiJIdW1hbmEgUHJlc3MiLCJjb250YWluZXItdGl0bGUtc2hvcnQiOiIifSwiaXNUZW1wb3JhcnkiOmZhbHNlfSx7ImlkIjoiYzIyNGExMWEtOWY1OS0zMzk0LThhNzMtYmQ5YjhiNzZiMWUyIiwiaXRlbURhdGEiOnsidHlwZSI6ImFydGljbGUtam91cm5hbCIsImlkIjoiYzIyNGExMWEtOWY1OS0zMzk0LThhNzMtYmQ5YjhiNzZiMWUyIiwidGl0bGUiOiJUaGUgZWNvbm9taWMgZWZmZWN0cyBvZiBzdXBwb3J0aW5nIHR1YmVyY3Vsb3Npcy1hZmZlY3RlZCBob3VzZWhvbGRzIGluIFBlcnUuIiwiYXV0aG9yIjpbeyJmYW1pbHkiOiJXaW5nZmllbGQiLCJnaXZlbiI6IlRvbSIsInBhcnNlLW5hbWVzIjpmYWxzZSwiZHJvcHBpbmctcGFydGljbGUiOiIiLCJub24tZHJvcHBpbmctcGFydGljbGUiOiIifSx7ImZhbWlseSI6IlRvdmFyIiwiZ2l2ZW4iOiJNYXJjbyBBIiwicGFyc2UtbmFtZXMiOmZhbHNlLCJkcm9wcGluZy1wYXJ0aWNsZSI6IiIsIm5vbi1kcm9wcGluZy1wYXJ0aWNsZSI6IiJ9LHsiZmFtaWx5IjoiSHVmZiIsImdpdmVuIjoiRG91ZyIsInBhcnNlLW5hbWVzIjpmYWxzZSwiZHJvcHBpbmctcGFydGljbGUiOiIiLCJub24tZHJvcHBpbmctcGFydGljbGUiOiIifSx7ImZhbWlseSI6IkJvY2NpYSIsImdpdmVuIjoiRGVsaWEiLCJwYXJzZS1uYW1lcyI6ZmFsc2UsImRyb3BwaW5nLXBhcnRpY2xlIjoiIiwibm9uLWRyb3BwaW5nLXBhcnRpY2xlIjoiIn0seyJmYW1pbHkiOiJNb250b3lhIiwiZ2l2ZW4iOiJSb3NhcmlvIiwicGFyc2UtbmFtZXMiOmZhbHNlLCJkcm9wcGluZy1wYXJ0aWNsZSI6IiIsIm5vbi1kcm9wcGluZy1wYXJ0aWNsZSI6IiJ9LHsiZmFtaWx5IjoiUmFtb3MiLCJnaXZlbiI6IkVyaWMiLCJwYXJzZS1uYW1lcyI6ZmFsc2UsImRyb3BwaW5nLXBhcnRpY2xlIjoiIiwibm9uLWRyb3BwaW5nLXBhcnRpY2xlIjoiIn0seyJmYW1pbHkiOiJMZXdpcyIsImdpdmVuIjoiSmFtZXMgSiIsInBhcnNlLW5hbWVzIjpmYWxzZSwiZHJvcHBpbmctcGFydGljbGUiOiIiLCJub24tZHJvcHBpbmctcGFydGljbGUiOiIifSx7ImZhbWlseSI6IkdpbG1hbiIsImdpdmVuIjoiUm9iZXJ0IEgiLCJwYXJzZS1uYW1lcyI6ZmFsc2UsImRyb3BwaW5nLXBhcnRpY2xlIjoiIiwibm9uLWRyb3BwaW5nLXBhcnRpY2xlIjoiIn0seyJmYW1pbHkiOiJFdmFucyIsImdpdmVuIjoiQ2FybHRvbiBBIiwicGFyc2UtbmFtZXMiOmZhbHNlLCJkcm9wcGluZy1wYXJ0aWNsZSI6IiIsIm5vbi1kcm9wcGluZy1wYXJ0aWNsZSI6IiJ9XSwiY29udGFpbmVyLXRpdGxlIjoiVGhlIEV1cm9wZWFuIHJlc3BpcmF0b3J5IGpvdXJuYWwiLCJjb250YWluZXItdGl0bGUtc2hvcnQiOiJFdXIgUmVzcGlyIEoiLCJET0kiOiJodHRwczovL2R4LmRvaS5vcmcvMTAuMTE4My8xMzk5MzAwMy4wMDA2Ni0yMDE2IiwiSVNTTiI6IjEzOTktMzAwMyIsIlVSTCI6Imh0dHA6Ly9vdmlkc3Aub3ZpZC5jb20vb3ZpZHdlYi5jZ2k/VD1KUyZQQUdFPXJlZmVyZW5jZSZEPW1lZDEzJk5FV1M9TiZBTj0yNzY2MDUwNyIsImlzc3VlZCI6eyJkYXRlLXBhcnRzIjpbWzIwMTZdXX0sInB1Ymxpc2hlci1wbGFjZSI6IkVuZ2xhbmQiLCJwYWdlIjoiMTM5Ni0xNDEwIiwiYWJzdHJhY3QiOiJUaGUgRW5kIFRCIFN0cmF0ZWd5IG1hbmRhdGVzIHRoYXQgbm8gdHViZXJjdWxvc2lzIChUQiktYWZmZWN0ZWQgaG91c2Vob2xkcyBmYWNlIGNhdGFzdHJvcGhpYyBjb3N0cyBkdWUgdG8gVEIuIEhvd2V2ZXIsIGV2aWRlbmNlIGlzIGxpbWl0ZWQgdG8gZXZhbHVhdGUgc29jaW9lY29ub21pYyBzdXBwb3J0IHRvIGFjaGlldmUgdGhpcyBjaGFuZ2UgaW4gcG9saWN5IGFuZCBwcmFjdGljZS4gVGhlIG9iamVjdGl2ZSBvZiB0aGUgcHJlc2VudCBzdHVkeSB3YXMgdG8gaW52ZXN0aWdhdGUgdGhlIGVjb25vbWljIGVmZmVjdHMgb2YgYSBUQi1zcGVjaWZpYyBzb2Npb2Vjb25vbWljIGludGVydmVudGlvbi4gVGhlIHNldHRpbmcgd2FzIDMyIHNoYW50eXRvd24gY29tbXVuaXRpZXMgaW4gUGVydS4gVGhlIHBhcnRpY2lwYW50cyB3ZXJlIGZyb20gaG91c2Vob2xkcyBvZiBjb25zZWN1dGl2ZSBUQiBwYXRpZW50cyB0aHJvdWdob3V0IFRCIHRyZWF0bWVudCBhZG1pbmlzdGVyZWQgYnkgdGhlIG5hdGlvbmFsIFRCIHByb2dyYW1tZS4gVGhlIGludGVydmVudGlvbiBjb25zaXN0ZWQgb2Ygc29jaWFsIHN1cHBvcnQgdGhyb3VnaCBob3VzZWhvbGQgdmlzaXRzIGFuZCBjb21tdW5pdHkgbWVldGluZ3MsIGFuZCBlY29ub21pYyBzdXBwb3J0IHRocm91Z2ggY2FzaCB0cmFuc2ZlcnMgY29uZGl0aW9uYWwgdXBvbiBUQiBzY3JlZW5pbmcgaW4gaG91c2Vob2xkIGNvbnRhY3RzLCBhZGhlcmluZyB0byBUQiB0cmVhdG1lbnQvY2hlbW9wcm9waHlsYXhpcyBhbmQgZW5nYWdpbmcgd2l0aCBzb2NpYWwgc3VwcG9ydC4gRGF0YSB3ZXJlIGNvbGxlY3RlZCB0byBhc3Nlc3MgVEItYWZmZWN0ZWQgaG91c2Vob2xkIGNvc3RzLiBQYXRpZW50IGludGVydmlld3Mgd2VyZSBjb25kdWN0ZWQgYXQgdHJlYXRtZW50IGluaXRpYXRpb24gYW5kIHRoZW4gbW9udGhseSBmb3IgNiBtb250aHMuRnJvbSBGZWJydWFyeSAyMDE0IHRvIEp1bmUgMjAxNSwgMzEyIGhvdXNlaG9sZHMgd2VyZSByZWNydWl0ZWQsIG9mIHdoaWNoIDEzNSB3ZXJlIHJhbmRvbWlzZWQgdG8gcmVjZWl2ZSB0aGUgaW50ZXJ2ZW50aW9uLiBDYXNoIHRyYW5zZmVyIHRvdGFsIHZhbHVlIGF2ZXJhZ2VkIFVTJDE3MyAoMy41JSBvZiBUQi1hZmZlY3RlZCBob3VzZWhvbGRzJyBhdmVyYWdlIGFubnVhbCBpbmNvbWUpIGFuZCBtaXRpZ2F0ZWQgMjAlIG9mIGhvdXNlaG9sZHMnIFRCLXJlbGF0ZWQgY29zdHMuIEhvdXNlaG9sZHMgcmFuZG9taXNlZCB0byByZWNlaXZlIHRoZSBpbnRlcnZlbnRpb24gd2VyZSBsZXNzIGxpa2VseSB0byBpbmN1ciBjYXRhc3Ryb3BoaWMgY29zdHMgKDMwJSAoOTUlIENJIDIyLTM4JSkgdmVyc3VzIDQyJSAoOTUlIENJIDM0LTUxJSkpLiBUaGUgbWl0aWdhdGlvbiBpbXBhY3Qgd2FzIGhpZ2hlciBhbW9uZyBwb29yZXIgaG91c2Vob2xkcy4gVGhlIFRCLXNwZWNpZmljIHNvY2lvZWNvbm9taWMgaW50ZXJ2ZW50aW9uIHJlZHVjZWQgY2F0YXN0cm9waGljIGNvc3RzIGFuZCB3YXMgYWNjZXNzaWJsZSB0byBwb29yZXIgaG91c2Vob2xkcy4gU29jaW9lY29ub21pYyBzdXBwb3J0IGFuZCBtaXRpZ2F0aW5nIGNhdGFzdHJvcGhpYyBjb3N0cyBhcmUgaW50ZWdyYWwgdG8gdGhlIEVuZCBUQiBzdHJhdGVneSwgYW5kIG91ciBmaW5kaW5ncyBpbmZvcm0gaW1wbGVtZW50YXRpb24gb2YgdGhlc2UgbmV3IHBvbGljaWVzLiBDb3B5cmlnaHQgwqlFUlMgMjAxNi4iLCJpc3N1ZSI6IjUiLCJ2b2x1bWUiOiI0OCJ9LCJpc1RlbXBvcmFyeSI6ZmFsc2V9XX0="/>
                <w:id w:val="1622339662"/>
                <w:placeholder>
                  <w:docPart w:val="09B40AFF4232FC448AB323B3872A881C"/>
                </w:placeholder>
              </w:sdtPr>
              <w:sdtContent>
                <w:r>
                  <w:rPr>
                    <w:color w:val="000000"/>
                    <w:sz w:val="20"/>
                    <w:szCs w:val="20"/>
                    <w:vertAlign w:val="superscript"/>
                  </w:rPr>
                  <w:t>[</w:t>
                </w:r>
                <w:r w:rsidRPr="006E5335">
                  <w:rPr>
                    <w:color w:val="000000"/>
                    <w:sz w:val="20"/>
                    <w:szCs w:val="20"/>
                    <w:vertAlign w:val="superscript"/>
                  </w:rPr>
                  <w:t>14,16</w:t>
                </w:r>
                <w:r>
                  <w:rPr>
                    <w:color w:val="000000"/>
                    <w:sz w:val="20"/>
                    <w:szCs w:val="20"/>
                    <w:vertAlign w:val="superscript"/>
                  </w:rPr>
                  <w:t>]</w:t>
                </w:r>
              </w:sdtContent>
            </w:sdt>
          </w:p>
        </w:tc>
      </w:tr>
      <w:tr w:rsidR="00BF752D" w:rsidRPr="005670BE" w14:paraId="7C58A7B3" w14:textId="77777777" w:rsidTr="003411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shd w:val="clear" w:color="auto" w:fill="auto"/>
            <w:vAlign w:val="center"/>
          </w:tcPr>
          <w:p w14:paraId="73F16D4B" w14:textId="77777777" w:rsidR="00BF752D" w:rsidRPr="005670BE" w:rsidRDefault="00BF752D" w:rsidP="00341139">
            <w:pPr>
              <w:spacing w:line="360" w:lineRule="auto"/>
              <w:jc w:val="center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5670BE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Catastrophic costs</w:t>
            </w:r>
          </w:p>
        </w:tc>
        <w:tc>
          <w:tcPr>
            <w:tcW w:w="3357" w:type="dxa"/>
            <w:shd w:val="clear" w:color="auto" w:fill="auto"/>
            <w:vAlign w:val="center"/>
          </w:tcPr>
          <w:p w14:paraId="0FFAD27B" w14:textId="77777777" w:rsidR="00BF752D" w:rsidRPr="005670BE" w:rsidRDefault="00BF752D" w:rsidP="003411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70BE">
              <w:rPr>
                <w:color w:val="000000"/>
                <w:sz w:val="20"/>
                <w:szCs w:val="20"/>
              </w:rPr>
              <w:t xml:space="preserve">TB related costs </w:t>
            </w:r>
            <w:proofErr w:type="gramStart"/>
            <w:r w:rsidRPr="005670BE">
              <w:rPr>
                <w:color w:val="000000"/>
                <w:sz w:val="20"/>
                <w:szCs w:val="20"/>
              </w:rPr>
              <w:t>exceeding</w:t>
            </w:r>
            <w:proofErr w:type="gramEnd"/>
            <w:r w:rsidRPr="005670BE">
              <w:rPr>
                <w:color w:val="000000"/>
                <w:sz w:val="20"/>
                <w:szCs w:val="20"/>
              </w:rPr>
              <w:t xml:space="preserve"> more than 20% of a households annual income pre-TB diagnosis</w:t>
            </w:r>
          </w:p>
        </w:tc>
        <w:tc>
          <w:tcPr>
            <w:tcW w:w="3357" w:type="dxa"/>
            <w:shd w:val="clear" w:color="auto" w:fill="auto"/>
            <w:vAlign w:val="center"/>
          </w:tcPr>
          <w:p w14:paraId="24697275" w14:textId="089B324D" w:rsidR="00BF752D" w:rsidRPr="006E5335" w:rsidRDefault="00BF752D" w:rsidP="0034113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sdt>
              <w:sdtPr>
                <w:rPr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OWJhNzNlODgtNGQyOC00MzNmLWFlMzItZDRlNzcxYjkxMThmIiwicHJvcGVydGllcyI6eyJub3RlSW5kZXgiOjB9LCJpc0VkaXRlZCI6ZmFsc2UsIm1hbnVhbE92ZXJyaWRlIjp7ImlzTWFudWFsbHlPdmVycmlkZGVuIjpmYWxzZSwiY2l0ZXByb2NUZXh0IjoiPHN1cD41PC9zdXA+IiwibWFudWFsT3ZlcnJpZGVUZXh0IjoiIn0sImNpdGF0aW9uSXRlbXMiOlt7ImlkIjoiMGViNjU1MTItNzRmZC0zZGZiLThmNjMtODFhMzMyZjllNWNhIiwiaXRlbURhdGEiOnsidHlwZSI6ImFydGljbGUtam91cm5hbCIsImlkIjoiMGViNjU1MTItNzRmZC0zZGZiLThmNjMtODFhMzMyZjllNWNhIiwidGl0bGUiOiJBIHN5c3RlbWF0aWMgcmV2aWV3IGFuZCBtZXRhLWFuYWx5c2lzIG9mIHRoZSBjYXRhc3Ryb3BoaWMgY29zdHMgaW5jdXJyZWQgYnkgdHViZXJjdWxvc2lzIHBhdGllbnRzIiwiYXV0aG9yIjpbeyJmYW1pbHkiOiJHaGF6eSIsImdpdmVuIjoiUmFteSBNb2hhbWVkIiwicGFyc2UtbmFtZXMiOmZhbHNlLCJkcm9wcGluZy1wYXJ0aWNsZSI6IiIsIm5vbi1kcm9wcGluZy1wYXJ0aWNsZSI6IiJ9LHsiZmFtaWx5IjoiU2FlaCIsImdpdmVuIjoiSGFpZGVyIE0uIiwicGFyc2UtbmFtZXMiOmZhbHNlLCJkcm9wcGluZy1wYXJ0aWNsZSI6IiIsIm5vbi1kcm9wcGluZy1wYXJ0aWNsZSI6IkVsIn0seyJmYW1pbHkiOiJBYmR1bGF6aXoiLCJnaXZlbiI6IlNoYWltYWEiLCJwYXJzZS1uYW1lcyI6ZmFsc2UsImRyb3BwaW5nLXBhcnRpY2xlIjoiIiwibm9uLWRyb3BwaW5nLXBhcnRpY2xlIjoiIn0seyJmYW1pbHkiOiJIYW1tb3VkYSIsImdpdmVuIjoiRXNyYWEgQWJkZWxsYXRpZiIsInBhcnNlLW5hbWVzIjpmYWxzZSwiZHJvcHBpbmctcGFydGljbGUiOiIiLCJub24tZHJvcHBpbmctcGFydGljbGUiOiIifSx7ImZhbWlseSI6IkVsem9ya2FueSIsImdpdmVuIjoiQW1pcmEgTW9oYW1lZCIsInBhcnNlLW5hbWVzIjpmYWxzZSwiZHJvcHBpbmctcGFydGljbGUiOiIiLCJub24tZHJvcHBpbmctcGFydGljbGUiOiIifSx7ImZhbWlseSI6IktoaWRyIiwiZ2l2ZW4iOiJIZWJhIiwicGFyc2UtbmFtZXMiOmZhbHNlLCJkcm9wcGluZy1wYXJ0aWNsZSI6IiIsIm5vbi1kcm9wcGluZy1wYXJ0aWNsZSI6IiJ9LHsiZmFtaWx5IjoiWmFyaWYiLCJnaXZlbiI6Ik5hcmRpbmUiLCJwYXJzZS1uYW1lcyI6ZmFsc2UsImRyb3BwaW5nLXBhcnRpY2xlIjoiIiwibm9uLWRyb3BwaW5nLXBhcnRpY2xlIjoiIn0seyJmYW1pbHkiOiJFbHJld2FueSIsImdpdmVuIjoiRWhhYiIsInBhcnNlLW5hbWVzIjpmYWxzZSwiZHJvcHBpbmctcGFydGljbGUiOiIiLCJub24tZHJvcHBpbmctcGFydGljbGUiOiIifSx7ImZhbWlseSI6IkFiZCBFbEhhZmVleiIsImdpdmVuIjoiU2FtYXIiLCJwYXJzZS1uYW1lcyI6ZmFsc2UsImRyb3BwaW5nLXBhcnRpY2xlIjoiIiwibm9uLWRyb3BwaW5nLXBhcnRpY2xlIjoiIn1dLCJjb250YWluZXItdGl0bGUiOiJTY2llbnRpZmljIFJlcG9ydHMgMjAyMiAxMjoxIiwiYWNjZXNzZWQiOnsiZGF0ZS1wYXJ0cyI6W1syMDIyLDEyLDEyXV19LCJET0kiOiIxMC4xMDM4L3M0MTU5OC0wMjEtMDQzNDUteCIsIklTQk4iOiIwMTIzNDU2Nzg5IiwiSVNTTiI6IjIwNDUtMjMyMiIsIlBNSUQiOiIzNTAxNzYwNCIsIlVSTCI6Imh0dHBzOi8vd3d3Lm5hdHVyZS5jb20vYXJ0aWNsZXMvczQxNTk4LTAyMS0wNDM0NS14IiwiaXNzdWVkIjp7ImRhdGUtcGFydHMiOltbMjAyMiwxLDExXV19LCJwYWdlIjoiMS0xNiIsImFic3RyYWN0IjoiT25lIG9mIHRoZSBzdHJhdGVnaWVzIG9mIHRoZSBXb3JsZCBIZWFsdGggT3JnYW5pemF0aW9uIEVuZCBUdWJlcmN1bG9zaXMgKFRCKSB3YXMgdG8gcmVkdWNlIHRoZSBjYXRhc3Ryb3BoaWMgY29zdHMgaW5jdXJyZWQgYnkgVEItYWZmZWN0ZWQgZmFtaWxpZXMgdG8gMCUgYnkgMjAyMC5DYXRhc3Ryb3BoaWMgY29zdCBpcyBkZWZpbmVkIGJ5IHRoZSB0b3RhbCBjb3N0IHJlbGF0ZWQgdG8gVEIgbWFuYWdlbWVudCBleGNlZWRpbmcgMjAlIG9mIHRoZSBhbm51YWwgcHJlLVRCIGhvdXNlaG9sZCBpbmNvbWUuIFRoaXMgc3R1ZHkgYWltZWQgdG8gZXN0aW1hdGUgdGhlIHBvb2xlZCBwcm9wb3J0aW9uIG9mIFRCIGFmZmVjdGVkIGhvdXNlaG9sZHMgd2hvIGluY3VycmVkIGNhdGFzdHJvcGhpYyBjb3N0cy4gV2Ugc2VhcmNoZWQgUHViTWVkLCBTY2lFTE8sIFNjb3B1cywgRW1iYXNlLCBHb29nbGUgU2Nob2xhciwgUHJvUXVlc3QsIFNBR0UsIGFuZCBXZWIgb2YgU2NpZW5jZSBkYXRhYmFzZXMgYWNjb3JkaW5nIHRvIFByZWZlcnJlZCBSZXBvcnRpbmcgSXRlbXMgb2YgdGhlIFN5c3RlbWF0aWMgUmV2aWV3cyBhbmQgTWV0YS1BbmFseXNpcyAoUFJJU01BKSBndWlkZWxpbmVzIHRpbGwgTm92ZW1iZXIgMjAsIDIwMjAuIEVsaWdpYmxlIHN0dWRpZXMgd2VyZSBpZGVudGlmaWVkIGFuZCBkYXRhIG9uIGNhdGFzdHJvcGhpYyBjb3N0cyBkdWUgdG8gVEIgd2VyZSBleHRyYWN0ZWQuIFdlIHBlcmZvcm1lZCBhIG1ldGEtYW5hbHlzaXMgdG8gZ2VuZXJhdGUgdGhlIHBvb2xlZCBwcm9wb3J0aW9uIG9mIHBhdGllbnRzIHdpdGggVEIgZmFjaW5nIGNhdGFzdHJvcGhpYyBjb3N0cy4gRnJvbSA1MTE0IHN0dWRpZXMgaWRlbnRpZmllZCwgMjkgYXJ0aWNsZXMgd2VyZSBpbmNsdWRlZCBpbiB0aGUgZmluYWwgYW5hbHlzaXMuIFRoZSBwb29sZWQgcHJvcG9ydGlvbiBvZiBwYXRpZW50cyBmYWNlZCBjYXRhc3Ryb3BoaWMgY29zdHMgd2FzICg0MyUsIDk1JSBDSSBbMzTigJM1MV0pLiBNZXRhLXJlZ3Jlc3Npb24gcmV2ZWFsZWQgdGhhdCBjb3VudHJ5LCBkcnVnIHNlbnNpdGl2aXR5LCBhbmQgSHVtYW4gaW1tdW5lLWRlZmljaWVuY3kgVmlydXMgKEhJVikgY28taW5mZWN0aW9uIHdlcmUgdGhlIG1haW4gcHJlZGljdG9ycyZuYnNwO29mIHN1Y2ggY29zdHMuIENhdGFzdHJvcGhpYyBjb3N0cyBpbmN1cnJlZCBieSBkcnVnIHNlbnNpdGl2ZSwgZHJ1ZyByZXNpc3RhbnQsIGFuZCBISVYgY28taW5mZWN0aW9uIHdlcmUgMzIlLCA4MSUsIGFuZCA4MSUsIHJlc3BlY3RpdmVseS4gVGhlIGNhdGFzdHJvcGhpYyBjb3N0cyBpbmN1cnJlZCB3ZXJlIGxvd2VyIGFtb25nIGFjdGl2ZSB0aGFuIHBhc3NpdmUgY2FzZSBmaW5kaW5ncyAoMTIlIHZzLiAzMCUpLiBIYWxmICg1MCUpIG9mIFRCLWFmZmVjdGVkIGhvdXNlaG9sZHMgZmFjZWQgY2F0YXN0cm9waGljIGhlYWx0aCBleHBlbmRpdHVyZSBhdCAxMCUgY3V0LW9mZiBwb2ludC4gVGhlIGZpbmFuY2lhbCBidXJkZW4gb2YgcGF0aWVudHMgc2Vla2luZyBUQiBkaWFnbm9zaXMgYW5kIHRyZWF0bWVudCBjb250aW51ZXMgdG8gYmUgYSB3b3JsZHdpZGUgaW1wZWRpbWVudC4gVGhlcmVmb3JlLCB0aGUgRW5kIFRCIGFwcHJvYWNoIHNob3VsZCByZWx5IG9uIHNvY2lvZWNvbm9taWMgc3VwcG9ydCBhbmQgY29zdC1jdXR0aW5nIGluaXRpYXRpdmVzLiBQUk9TUEVSTyByZWdpc3RyYXRpb246IENSRDQyMDIwMjIxMjgzLiIsInB1Ymxpc2hlciI6Ik5hdHVyZSBQdWJsaXNoaW5nIEdyb3VwIiwiaXNzdWUiOiIxIiwidm9sdW1lIjoiMTIiLCJjb250YWluZXItdGl0bGUtc2hvcnQiOiIifSwiaXNUZW1wb3JhcnkiOmZhbHNlfV19"/>
                <w:id w:val="1340658491"/>
                <w:placeholder>
                  <w:docPart w:val="40272B8B469FAD468AACE4720BF86FE8"/>
                </w:placeholder>
              </w:sdtPr>
              <w:sdtContent>
                <w:r>
                  <w:rPr>
                    <w:color w:val="000000"/>
                    <w:sz w:val="20"/>
                    <w:szCs w:val="20"/>
                    <w:vertAlign w:val="superscript"/>
                  </w:rPr>
                  <w:t>[</w:t>
                </w:r>
                <w:r w:rsidRPr="006E5335">
                  <w:rPr>
                    <w:color w:val="000000"/>
                    <w:sz w:val="20"/>
                    <w:szCs w:val="20"/>
                    <w:vertAlign w:val="superscript"/>
                  </w:rPr>
                  <w:t>5</w:t>
                </w:r>
                <w:r>
                  <w:rPr>
                    <w:color w:val="000000"/>
                    <w:sz w:val="20"/>
                    <w:szCs w:val="20"/>
                    <w:vertAlign w:val="superscript"/>
                  </w:rPr>
                  <w:t>]</w:t>
                </w:r>
              </w:sdtContent>
            </w:sdt>
          </w:p>
        </w:tc>
      </w:tr>
      <w:tr w:rsidR="00BF752D" w:rsidRPr="005670BE" w14:paraId="1B1870DE" w14:textId="77777777" w:rsidTr="003411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6" w:type="dxa"/>
            <w:shd w:val="clear" w:color="auto" w:fill="auto"/>
            <w:vAlign w:val="center"/>
          </w:tcPr>
          <w:p w14:paraId="70267CE1" w14:textId="77777777" w:rsidR="00BF752D" w:rsidRPr="00F451F7" w:rsidRDefault="00BF752D" w:rsidP="00341139">
            <w:pPr>
              <w:spacing w:line="360" w:lineRule="auto"/>
              <w:jc w:val="center"/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</w:pPr>
            <w:r w:rsidRPr="00F451F7">
              <w:rPr>
                <w:b w:val="0"/>
                <w:bCs w:val="0"/>
                <w:i/>
                <w:iCs/>
                <w:color w:val="000000"/>
                <w:sz w:val="20"/>
                <w:szCs w:val="20"/>
              </w:rPr>
              <w:t>Income Loss</w:t>
            </w:r>
          </w:p>
        </w:tc>
        <w:tc>
          <w:tcPr>
            <w:tcW w:w="3357" w:type="dxa"/>
            <w:shd w:val="clear" w:color="auto" w:fill="auto"/>
            <w:vAlign w:val="center"/>
          </w:tcPr>
          <w:p w14:paraId="0F91B183" w14:textId="77777777" w:rsidR="00BF752D" w:rsidRPr="005670BE" w:rsidRDefault="00BF752D" w:rsidP="003411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F451F7">
              <w:rPr>
                <w:sz w:val="20"/>
                <w:szCs w:val="20"/>
              </w:rPr>
              <w:t xml:space="preserve">Income loss consists both of lost wages due to inability to work and income lost to premature death </w:t>
            </w:r>
          </w:p>
        </w:tc>
        <w:tc>
          <w:tcPr>
            <w:tcW w:w="3357" w:type="dxa"/>
            <w:shd w:val="clear" w:color="auto" w:fill="auto"/>
            <w:vAlign w:val="center"/>
          </w:tcPr>
          <w:p w14:paraId="6353A61C" w14:textId="2E6867D7" w:rsidR="00BF752D" w:rsidRPr="006E5335" w:rsidRDefault="00BF752D" w:rsidP="0034113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  <w:vertAlign w:val="superscript"/>
              </w:rPr>
            </w:pPr>
            <w:sdt>
              <w:sdtPr>
                <w:rPr>
                  <w:color w:val="000000"/>
                  <w:sz w:val="20"/>
                  <w:szCs w:val="20"/>
                  <w:vertAlign w:val="superscript"/>
                </w:rPr>
                <w:tag w:val="MENDELEY_CITATION_v3_eyJjaXRhdGlvbklEIjoiTUVOREVMRVlfQ0lUQVRJT05fZTZmYTUxYmUtN2QxOS00M2U1LWE2OGMtNjdmYmUxOTU0ZDk1IiwicHJvcGVydGllcyI6eyJub3RlSW5kZXgiOjB9LCJpc0VkaXRlZCI6ZmFsc2UsIm1hbnVhbE92ZXJyaWRlIjp7ImlzTWFudWFsbHlPdmVycmlkZGVuIjpmYWxzZSwiY2l0ZXByb2NUZXh0IjoiPHN1cD42Mjwvc3VwPiIsIm1hbnVhbE92ZXJyaWRlVGV4dCI6IiJ9LCJjaXRhdGlvbkl0ZW1zIjpbeyJpZCI6ImQ4ZDY2OGQ0LTFmNTEtM2JlNi1iN2NmLTdiM2RjMmM5ODliYSIsIml0ZW1EYXRhIjp7InR5cGUiOiJhcnRpY2xlLWpvdXJuYWwiLCJpZCI6ImQ4ZDY2OGQ0LTFmNTEtM2JlNi1iN2NmLTdiM2RjMmM5ODliYSIsInRpdGxlIjoiRmFjdG9ycyBhc3NvY2lhdGVkIHdpdGggY2F0YXN0cm9waGljIHRvdGFsIGNvc3RzIGR1ZSB0byB0dWJlcmN1bG9zaXMgdW5kZXIgYSBkZXNpZ25hdGVkIGhvc3BpdGFsIHNlcnZpY2UgbW9kZWw6IGEgY3Jvc3Mtc2VjdGlvbmFsIHN0dWR5IGluIENoaW5hLiIsImF1dGhvciI6W3siZmFtaWx5IjoiWWFuZyIsImdpdmVuIjoiVGlhbmNoaSIsInBhcnNlLW5hbWVzIjpmYWxzZSwiZHJvcHBpbmctcGFydGljbGUiOiIiLCJub24tZHJvcHBpbmctcGFydGljbGUiOiIifSx7ImZhbWlseSI6IkNoZW4iLCJnaXZlbiI6IlRvbmciLCJwYXJzZS1uYW1lcyI6ZmFsc2UsImRyb3BwaW5nLXBhcnRpY2xlIjoiIiwibm9uLWRyb3BwaW5nLXBhcnRpY2xlIjoiIn0seyJmYW1pbHkiOiJDaGUiLCJnaXZlbiI6IllhbmciLCJwYXJzZS1uYW1lcyI6ZmFsc2UsImRyb3BwaW5nLXBhcnRpY2xlIjoiIiwibm9uLWRyb3BwaW5nLXBhcnRpY2xlIjoiIn0seyJmYW1pbHkiOiJDaGVuIiwiZ2l2ZW4iOiJRaW4iLCJwYXJzZS1uYW1lcyI6ZmFsc2UsImRyb3BwaW5nLXBhcnRpY2xlIjoiIiwibm9uLWRyb3BwaW5nLXBhcnRpY2xlIjoiIn0seyJmYW1pbHkiOiJCbyIsImdpdmVuIjoiRGluZ3lpIiwicGFyc2UtbmFtZXMiOmZhbHNlLCJkcm9wcGluZy1wYXJ0aWNsZSI6IiIsIm5vbi1kcm9wcGluZy1wYXJ0aWNsZSI6IiJ9XSwiY29udGFpbmVyLXRpdGxlIjoiQk1DIHB1YmxpYyBoZWFsdGgiLCJjb250YWluZXItdGl0bGUtc2hvcnQiOiJCTUMgUHVibGljIEhlYWx0aCIsIkRPSSI6Imh0dHBzOi8vZHguZG9pLm9yZy8xMC4xMTg2L3MxMjg4OS0wMjAtMDkxMzYteiIsIklTU04iOiIxNDcxLTI0NTgiLCJVUkwiOiJodHRwOi8vb3ZpZHNwLm92aWQuY29tL292aWR3ZWIuY2dpP1Q9SlMmUEFHRT1yZWZlcmVuY2UmRD1tZWQxNyZORVdTPU4mQU49MzI1ODYzMDUiLCJpc3N1ZWQiOnsiZGF0ZS1wYXJ0cyI6W1syMDIwXV19LCJwdWJsaXNoZXItcGxhY2UiOiJFbmdsYW5kIiwicGFnZSI6IjEwMDkiLCJhYnN0cmFjdCI6IkJBQ0tHUk9VTkQ6IENlcnRhaW4gZGlzdHJpY3RzIGFuZCBjb3VudGllcyBpbiBDaGluYSBkZXNpZ25hdGVkIGxvY2FsIGdlbmVyYWwgaG9zcGl0YWwgYXMgdGhlIGRlc2lnbmF0ZWQgaG9zcGl0YWwgZm9yIHR1YmVyY3Vsb3NpcyAoVEIpIG1hbmFnZW1lbnQgYWZ0ZXIgdGhlIHByb211bGdhdGlvbiBvZiB0aGUgTGF3IG9mIFByYWN0aWNpbmcgUGh5c2ljaWFucyBpbiAyMDA5LiBUbyBvdXIga25vd2xlZGdlLCB0aGVyZSBpcyBsaW1pdGVkIHJlc2VhcmNoIG9uIGNhdGFzdHJvcGhpYyBwYXltZW50cyBvZiBUQiBwYXRpZW50cyB1bmRlciB0aGlzIHNlcnZpY2UgbW9kZWwsIG9mdGVuIHdpdGggaW5jb25zaXN0ZW50IGNvbmNsdXNpb25zLiBJbiBhZGRpdGlvbiwgdGhlcmUgaGFzIGJlZW4gbm8gcHVibGlzaGVkIHN0dWRpZXMgZnJvbSBDaGluYSB1c2luZyB0aGUgdXBkYXRlZCAyMDE4IFdvcmxkIEhlYWx0aCBPcmdhbml6YXRpb24gKFdITykgZGVmaW5pdGlvbiBvZiBjYXRhc3Ryb3BoaWMgdG90YWwgY29zdHMgZHVlIHRvIFRCLiBUaGlzIHN0dWR5IHVzZWQgdGhlIGxhdGVzdCBjcml0ZXJpb24gcmVjb21tZW5kZWQgYnkgdGhlIFdITyB0byBhbmFseXplIHRoZSBpbmNpZGVuY2Ugb2YgY2F0YXN0cm9waGljIHRvdGFsIGNvc3RzIGZvciBob3VzZWhvbGRzIGFmZmVjdGVkIGJ5IFRCIHVuZGVyIHRoZSBkZXNpZ25hdGVkIGhvc3BpdGFsIG1vZGVsIGFuZCBleHBsb3JlIGl0cyBpbmZsdWVuY2luZyBmYWN0b3JzLiwgTUVUSE9EUzogQSBjcm9zcy1zZWN0aW9uYWwgYW5hbHlzaXMgd2FzIGNhcnJpZWQgb3V0IGluIGFsbCB0ZW4gZGVzaWduYXRlZCBob3NwaXRhbHMgaW4gTmluZ2JvLCBDaGluYS4gRWxpZ2libGUgcHVsbW9uYXJ5IFRCIGNhc2VzIGNvbmZpcm1lZCBieSBzcHV0dW0gY3VsdHVyZSBvZiBNeWNvYmFjdGVyaXVtIHR1YmVyY3Vsb3NpcyB3ZXJlIHJlY3J1aXRlZCBhbmQgc3VydmV5ZWQgZnJvbSBTZXB0ZW1iZXIgMjAxOCB0byBPY3RvYmVyIDIwMTguIFdlIGV2YWx1YXRlZCBjYXRhc3Ryb3BoaWMgdG90YWwgY29zdHMgdXNpbmcgdG90YWwgY29zdHMgZm9yIFRCIHRyZWF0bWVudCBleGNlZWRpbmcgMjAlIG9mIHRoZSBob3VzZWhvbGQncyBhbm51YWwgcHJlLVRCIGluY29tZS4gQSBzZW5zaXRpdml0eSBhbmFseXNpcyB3YXMgcGVyZm9ybWVkIHdoaWxlIHZhcnlpbmcgdGhlIHRocmVzaG9sZHMuIFRoZSBsZWFzdCBhYnNvbHV0ZSBzaHJpbmthZ2UgYW5kIHNlbGVjdGlvbiBvcGVyYXRvciAoTEFTU08pIHJlZ3Jlc3Npb24gd2VyZSBhcHBsaWVkIHRvIHNlbGVjdCB2YXJpYWJsZXMsIGFuZCBtdWx0aXBsZSBsb2dpc3RpYyByZWdyZXNzaW9uIGFuYWx5c2lzIHdlcmUgdXNlZCB0byBpZGVudGlmeSB0aGUgZGV0ZXJtaW5hbnRzIG9mIGNhdGFzdHJvcGhpYyB0b3RhbCBjb3N0cy4sIFJFU1VMVFM6IEEgdG90YWwgb2YgNjcyIHBhdGllbnRzIHdlcmUgaW5jbHVkZWQsIHdpdGggYSBtZWRpYW4gYWdlIG9mIDQxIHllYXJzIG9sZC4gVGhlIHJhdGUgb2YgY2F0YXN0cm9waGljIHRvdGFsIGNvc3RzIG9mIHN1cnZleWVkIGhvdXNlaG9sZHMgd2FzIDM3LjElLCBhbmQgdGhhdCBvZiBob3VzZWhvbGRzIGFmZmVjdGVkIGJ5IE1EUiB3YXMgNjkuNiUuIE1lZGljYWwgY29zdCBhY2NvdW50ZWQgZm9yIG1vcmUgdGhhbiA2MCUgb2YgdGhlIHRvdGFsIGNvc3QuIDU3LjclIGNhc2VzIHdlcmUgaG9zcGl0YWxpemVkLiBUaGUgaG9zcGl0YWxpemF0aW9uIHJhdGVzIG9mIHBhdGllbnRzIHdpdGggbm8gY29tb3JiaWRpdGllcywgbm8gc2V2ZXJlIGFkdmVyc2UgZHJ1ZyByZWFjdGlvbnMsIGFuZCByaWZhbXBpbi1zZW5zaXRpdmUgVEIgd2VyZSA1My45LCA1NC45LCBhbmQgNTUuMyUsIHJlc3BlY3RpdmVseS4gUGF0aWVudHMgaW4gdGhlIHBvb3Jlc3QgaG91c2Vob2xkcyBoYWQgdGhlIGhpZ2hlc3QgaG9zcGl0YWxpemF0aW9uIHJhdGVzIChRMTo1NC44JSwgUTI6NjEuNCUsIFEzOjUyLjIlLCBRNDo0OS41JSwgUTU6NjkuNyUsIFAgPSAwLjAxMSkgYW5kIHRoZSBoaWdoZXN0IGluY2lkZW5jZSBvZiBzZXZlcmUgYWR2ZXJzZSBkcnVnIHJlYWN0aW9ucyAoUTE6MjkuNiUsIFEyOjE5LjYlLCBRMzoyOC4wJSwgUTQ6MzMuNyUsIFE1OjM1LjMlLCBQID0gMC4wMzQpLiBGYWN0b3JzIHN1Y2ggYXMgZWxkZXJseSwgbWluaW11bSBsaXZpbmcgc2VjdXJpdHksIHVuZW1wbG95ZWQgYmVmb3JlIG9yIGFmdGVyIGlsbG5lc3MsIHBvb3IgZWNvbm9taWMgc3RhdHVzLCBzZWVraW5nIG1lZGljYWwgY2FyZSBvdXRzaWRlIHRoZSBjaXR5LCBob3NwaXRhbGl6YXRpb24sIGFic2VuY2Ugb2YgbG9jYWwgYmFzaWMgbWVkaWNhbCBpbnN1cmFuY2UgY292ZXJhZ2UgYW5kIE1EUiB3ZXJlIHBvc2l0aXZlbHkgYXNzb2NpYXRlZCB3aXRoIGNhdGFzdHJvcGhpYyBjb3N0cy4sIENPTkNMVVNJT046IFN1YnN0YW50aWFsIHByb3BvcnRpb25zIG9mIHBhdGllbnRzIGFuZCBob3VzZWhvbGRzIGFmZmVjdGVkIGJ5IHB1bG1vbmFyeSBUQiBmYWNlZCBjYXRhc3Ryb3BoaWMgZWNvbm9taWMgcmlza3MgaW4gTmluZ2JvLCBDaGluYS4gVGhlIGV4aXN0aW5nIHBvbGljaWVzIHRoYXQgZm9jdXMgb24gZXhwYW5kaW5nIHRoZSBjb3ZlcmFnZSBvZiBiYXNpYyBtZWRpY2FsIGluc3VyYW5jZSBhbmQgZWNvbm9taWMgcHJvdGVjdGlvbiBtZWFzdXJlcyAoc3VjaCBhcyBjYXNoIHRyYW5zZmVycyB0byBjb21wZW5zYXRlIGxvdy1pbmNvbWUgaG91c2Vob2xkcyBmb3IgZGlyZWN0IG5vbi1tZWRpY2FsIGNvc3RzIGFuZCBpbmNvbWUgbG9zcykgbWlnaHQgYmUgaW5zdWZmaWNpZW50LiBUYWlsb3JlZCBwcm9ncmFtIHRoYXQgbWl0aWdhdGUgaW5hcHByb3ByaWF0ZSBoZWFsdGhjYXJlIGFuZCBhZGRyZXNzIGVxdWl0eSBvZiBjYXJlIGRlbGl2ZXJ5IGFyZSB3b3J0aHkgb2YgYXR0ZW50aW9uLiIsImlzc3VlIjoiMSIsInZvbHVtZSI6IjIwIn0sImlzVGVtcG9yYXJ5IjpmYWxzZX1dfQ=="/>
                <w:id w:val="1370802154"/>
                <w:placeholder>
                  <w:docPart w:val="14B623772567AE4AA9637A2F87F68E2D"/>
                </w:placeholder>
              </w:sdtPr>
              <w:sdtContent>
                <w:r>
                  <w:rPr>
                    <w:color w:val="000000"/>
                    <w:sz w:val="20"/>
                    <w:szCs w:val="20"/>
                    <w:vertAlign w:val="superscript"/>
                  </w:rPr>
                  <w:t>[</w:t>
                </w:r>
                <w:r w:rsidRPr="006E5335">
                  <w:rPr>
                    <w:color w:val="000000"/>
                    <w:sz w:val="20"/>
                    <w:szCs w:val="20"/>
                    <w:vertAlign w:val="superscript"/>
                  </w:rPr>
                  <w:t>62</w:t>
                </w:r>
                <w:r>
                  <w:rPr>
                    <w:color w:val="000000"/>
                    <w:sz w:val="20"/>
                    <w:szCs w:val="20"/>
                    <w:vertAlign w:val="superscript"/>
                  </w:rPr>
                  <w:t>]</w:t>
                </w:r>
              </w:sdtContent>
            </w:sdt>
          </w:p>
        </w:tc>
      </w:tr>
    </w:tbl>
    <w:p w14:paraId="27D0B6E7" w14:textId="77777777" w:rsidR="00033336" w:rsidRDefault="00033336"/>
    <w:sectPr w:rsidR="000333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291163"/>
    <w:multiLevelType w:val="hybridMultilevel"/>
    <w:tmpl w:val="E586E9F2"/>
    <w:lvl w:ilvl="0" w:tplc="035E8446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66790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5A6E"/>
    <w:rsid w:val="00015A6E"/>
    <w:rsid w:val="00025B30"/>
    <w:rsid w:val="00033336"/>
    <w:rsid w:val="004442E8"/>
    <w:rsid w:val="004D6153"/>
    <w:rsid w:val="00540A6A"/>
    <w:rsid w:val="00BF7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FB2A9"/>
  <w15:chartTrackingRefBased/>
  <w15:docId w15:val="{42EB1793-7371-444A-A9A9-CFB5C2F4B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A6E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5A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15A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5A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5A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5A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5A6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5A6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5A6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5A6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A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015A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5A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5A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5A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5A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5A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5A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5A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15A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5A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5A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5A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5A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5A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5A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5A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5A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5A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5A6E"/>
    <w:rPr>
      <w:b/>
      <w:bCs/>
      <w:smallCaps/>
      <w:color w:val="0F4761" w:themeColor="accent1" w:themeShade="BF"/>
      <w:spacing w:val="5"/>
    </w:rPr>
  </w:style>
  <w:style w:type="table" w:styleId="ListTable6Colorful">
    <w:name w:val="List Table 6 Colorful"/>
    <w:basedOn w:val="TableNormal"/>
    <w:uiPriority w:val="51"/>
    <w:rsid w:val="00BF752D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B36C2E37C8D5FC49B33EBD2805946F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77E3A6F-52D4-804B-B0B3-948C5586FD5C}"/>
      </w:docPartPr>
      <w:docPartBody>
        <w:p w:rsidR="00000000" w:rsidRDefault="004C25FF" w:rsidP="004C25FF">
          <w:pPr>
            <w:pStyle w:val="B36C2E37C8D5FC49B33EBD2805946FE6"/>
          </w:pPr>
          <w:r w:rsidRPr="00B1307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4AF898469351B49AFBE1D50388DA3C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12286CE-D5AC-5745-9BA6-1B31CCFA0FBD}"/>
      </w:docPartPr>
      <w:docPartBody>
        <w:p w:rsidR="00000000" w:rsidRDefault="004C25FF" w:rsidP="004C25FF">
          <w:pPr>
            <w:pStyle w:val="94AF898469351B49AFBE1D50388DA3CF"/>
          </w:pPr>
          <w:r w:rsidRPr="00B1307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9B40AFF4232FC448AB323B3872A881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CFC07D-DB84-9A46-A981-CE556787CDD1}"/>
      </w:docPartPr>
      <w:docPartBody>
        <w:p w:rsidR="00000000" w:rsidRDefault="004C25FF" w:rsidP="004C25FF">
          <w:pPr>
            <w:pStyle w:val="09B40AFF4232FC448AB323B3872A881C"/>
          </w:pPr>
          <w:r w:rsidRPr="00B1307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0272B8B469FAD468AACE4720BF86FE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2709116-7287-DF4A-9C24-279FB10708AC}"/>
      </w:docPartPr>
      <w:docPartBody>
        <w:p w:rsidR="00000000" w:rsidRDefault="004C25FF" w:rsidP="004C25FF">
          <w:pPr>
            <w:pStyle w:val="40272B8B469FAD468AACE4720BF86FE8"/>
          </w:pPr>
          <w:r w:rsidRPr="00B13079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4B623772567AE4AA9637A2F87F68E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2FC5B04-99C5-6949-BF6D-55CDD54A5DFB}"/>
      </w:docPartPr>
      <w:docPartBody>
        <w:p w:rsidR="00000000" w:rsidRDefault="004C25FF" w:rsidP="004C25FF">
          <w:pPr>
            <w:pStyle w:val="14B623772567AE4AA9637A2F87F68E2D"/>
          </w:pPr>
          <w:r w:rsidRPr="00B13079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5FF"/>
    <w:rsid w:val="004C25FF"/>
    <w:rsid w:val="004D6153"/>
    <w:rsid w:val="00502E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C25FF"/>
    <w:rPr>
      <w:color w:val="808080"/>
    </w:rPr>
  </w:style>
  <w:style w:type="paragraph" w:customStyle="1" w:styleId="B36C2E37C8D5FC49B33EBD2805946FE6">
    <w:name w:val="B36C2E37C8D5FC49B33EBD2805946FE6"/>
    <w:rsid w:val="004C25FF"/>
  </w:style>
  <w:style w:type="paragraph" w:customStyle="1" w:styleId="94AF898469351B49AFBE1D50388DA3CF">
    <w:name w:val="94AF898469351B49AFBE1D50388DA3CF"/>
    <w:rsid w:val="004C25FF"/>
  </w:style>
  <w:style w:type="paragraph" w:customStyle="1" w:styleId="09B40AFF4232FC448AB323B3872A881C">
    <w:name w:val="09B40AFF4232FC448AB323B3872A881C"/>
    <w:rsid w:val="004C25FF"/>
  </w:style>
  <w:style w:type="paragraph" w:customStyle="1" w:styleId="40272B8B469FAD468AACE4720BF86FE8">
    <w:name w:val="40272B8B469FAD468AACE4720BF86FE8"/>
    <w:rsid w:val="004C25FF"/>
  </w:style>
  <w:style w:type="paragraph" w:customStyle="1" w:styleId="14B623772567AE4AA9637A2F87F68E2D">
    <w:name w:val="14B623772567AE4AA9637A2F87F68E2D"/>
    <w:rsid w:val="004C25F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835</Characters>
  <Application>Microsoft Office Word</Application>
  <DocSecurity>0</DocSecurity>
  <Lines>6</Lines>
  <Paragraphs>1</Paragraphs>
  <ScaleCrop>false</ScaleCrop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D'Silva</dc:creator>
  <cp:keywords/>
  <dc:description/>
  <cp:lastModifiedBy>Olivia D'Silva</cp:lastModifiedBy>
  <cp:revision>2</cp:revision>
  <dcterms:created xsi:type="dcterms:W3CDTF">2025-02-24T23:28:00Z</dcterms:created>
  <dcterms:modified xsi:type="dcterms:W3CDTF">2025-02-24T23:28:00Z</dcterms:modified>
</cp:coreProperties>
</file>